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D4A328" w14:textId="127EC4ED" w:rsidR="00DB34BD" w:rsidRPr="0002775C" w:rsidRDefault="00DB34BD" w:rsidP="00DB34BD">
      <w:pPr>
        <w:rPr>
          <w:lang w:val="en-GB"/>
        </w:rPr>
      </w:pPr>
      <w:r w:rsidRPr="0002775C">
        <w:rPr>
          <w:lang w:val="en-GB"/>
        </w:rPr>
        <w:t xml:space="preserve">Table </w:t>
      </w:r>
      <w:r w:rsidR="00E46190">
        <w:rPr>
          <w:lang w:val="en-GB"/>
        </w:rPr>
        <w:t>3</w:t>
      </w:r>
      <w:bookmarkStart w:id="0" w:name="_GoBack"/>
      <w:bookmarkEnd w:id="0"/>
    </w:p>
    <w:p w14:paraId="6A84021B" w14:textId="38947525" w:rsidR="00DB34BD" w:rsidRPr="0002775C" w:rsidRDefault="00DB34BD" w:rsidP="00DB34BD">
      <w:pPr>
        <w:rPr>
          <w:lang w:val="en-GB"/>
        </w:rPr>
      </w:pPr>
      <w:r w:rsidRPr="001F2E74">
        <w:rPr>
          <w:b/>
          <w:bCs/>
          <w:lang w:val="en-GB"/>
        </w:rPr>
        <w:t xml:space="preserve">Five-year </w:t>
      </w:r>
      <w:r w:rsidR="00D537F8">
        <w:rPr>
          <w:b/>
          <w:bCs/>
          <w:lang w:val="en-GB"/>
        </w:rPr>
        <w:t>disease-free</w:t>
      </w:r>
      <w:r w:rsidRPr="001F2E74">
        <w:rPr>
          <w:b/>
          <w:bCs/>
          <w:lang w:val="en-GB"/>
        </w:rPr>
        <w:t xml:space="preserve"> survival rates for stage I-III colon </w:t>
      </w:r>
      <w:r>
        <w:rPr>
          <w:b/>
          <w:bCs/>
          <w:lang w:val="en-GB"/>
        </w:rPr>
        <w:t>carcinom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5"/>
        <w:gridCol w:w="1261"/>
        <w:gridCol w:w="1134"/>
        <w:gridCol w:w="3817"/>
        <w:gridCol w:w="855"/>
      </w:tblGrid>
      <w:tr w:rsidR="009B12F6" w14:paraId="763D9CEC" w14:textId="77777777" w:rsidTr="009B12F6">
        <w:tc>
          <w:tcPr>
            <w:tcW w:w="1995" w:type="dxa"/>
          </w:tcPr>
          <w:p w14:paraId="6551B813" w14:textId="77777777" w:rsidR="009B12F6" w:rsidRPr="0002775C" w:rsidRDefault="009B12F6" w:rsidP="002D368D">
            <w:pPr>
              <w:rPr>
                <w:lang w:val="en-GB"/>
              </w:rPr>
            </w:pPr>
          </w:p>
        </w:tc>
        <w:tc>
          <w:tcPr>
            <w:tcW w:w="1261" w:type="dxa"/>
          </w:tcPr>
          <w:p w14:paraId="0B0F8AD2" w14:textId="77777777" w:rsidR="009B12F6" w:rsidRPr="0002775C" w:rsidRDefault="009B12F6" w:rsidP="002D368D">
            <w:pPr>
              <w:rPr>
                <w:b/>
                <w:bCs/>
              </w:rPr>
            </w:pPr>
            <w:r w:rsidRPr="0002775C">
              <w:rPr>
                <w:b/>
                <w:bCs/>
              </w:rPr>
              <w:t>n (%)</w:t>
            </w:r>
          </w:p>
        </w:tc>
        <w:tc>
          <w:tcPr>
            <w:tcW w:w="1134" w:type="dxa"/>
          </w:tcPr>
          <w:p w14:paraId="6E4AA329" w14:textId="76EA941C" w:rsidR="009B12F6" w:rsidRPr="001F2E74" w:rsidRDefault="009B12F6" w:rsidP="002D368D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Events</w:t>
            </w:r>
          </w:p>
        </w:tc>
        <w:tc>
          <w:tcPr>
            <w:tcW w:w="3817" w:type="dxa"/>
          </w:tcPr>
          <w:p w14:paraId="6E4D4C90" w14:textId="03339E40" w:rsidR="009B12F6" w:rsidRPr="001F2E74" w:rsidRDefault="009B12F6" w:rsidP="002D368D">
            <w:pPr>
              <w:rPr>
                <w:b/>
                <w:bCs/>
                <w:lang w:val="en-GB"/>
              </w:rPr>
            </w:pPr>
            <w:r w:rsidRPr="001F2E74">
              <w:rPr>
                <w:b/>
                <w:bCs/>
                <w:lang w:val="en-GB"/>
              </w:rPr>
              <w:t xml:space="preserve">5y </w:t>
            </w:r>
            <w:r>
              <w:rPr>
                <w:b/>
                <w:bCs/>
                <w:lang w:val="en-GB"/>
              </w:rPr>
              <w:t>disease-free</w:t>
            </w:r>
            <w:r w:rsidRPr="001F2E74">
              <w:rPr>
                <w:b/>
                <w:bCs/>
                <w:lang w:val="en-GB"/>
              </w:rPr>
              <w:t xml:space="preserve"> survival in % [95% CI (%)]</w:t>
            </w:r>
          </w:p>
          <w:p w14:paraId="267F2BF2" w14:textId="77777777" w:rsidR="009B12F6" w:rsidRPr="001F2E74" w:rsidRDefault="009B12F6" w:rsidP="002D368D">
            <w:pPr>
              <w:rPr>
                <w:b/>
                <w:bCs/>
                <w:lang w:val="en-GB"/>
              </w:rPr>
            </w:pPr>
          </w:p>
        </w:tc>
        <w:tc>
          <w:tcPr>
            <w:tcW w:w="855" w:type="dxa"/>
          </w:tcPr>
          <w:p w14:paraId="77C5B1A9" w14:textId="77777777" w:rsidR="009B12F6" w:rsidRPr="0002775C" w:rsidRDefault="009B12F6" w:rsidP="002D368D">
            <w:pPr>
              <w:rPr>
                <w:b/>
                <w:bCs/>
              </w:rPr>
            </w:pPr>
            <w:r w:rsidRPr="0002775C">
              <w:rPr>
                <w:b/>
                <w:bCs/>
              </w:rPr>
              <w:t>p</w:t>
            </w:r>
          </w:p>
        </w:tc>
      </w:tr>
      <w:tr w:rsidR="009B12F6" w14:paraId="4C532F2D" w14:textId="77777777" w:rsidTr="009B12F6">
        <w:tc>
          <w:tcPr>
            <w:tcW w:w="1995" w:type="dxa"/>
          </w:tcPr>
          <w:p w14:paraId="34BA05BE" w14:textId="77777777" w:rsidR="009B12F6" w:rsidRPr="0002775C" w:rsidRDefault="009B12F6" w:rsidP="002D368D">
            <w:pPr>
              <w:rPr>
                <w:lang w:val="en-GB"/>
              </w:rPr>
            </w:pPr>
            <w:r>
              <w:rPr>
                <w:lang w:val="en-GB"/>
              </w:rPr>
              <w:t>Total</w:t>
            </w:r>
          </w:p>
        </w:tc>
        <w:tc>
          <w:tcPr>
            <w:tcW w:w="1261" w:type="dxa"/>
          </w:tcPr>
          <w:p w14:paraId="5F7B152D" w14:textId="77777777" w:rsidR="009B12F6" w:rsidRDefault="009B12F6" w:rsidP="002D368D">
            <w:r>
              <w:t>1222</w:t>
            </w:r>
          </w:p>
        </w:tc>
        <w:tc>
          <w:tcPr>
            <w:tcW w:w="1134" w:type="dxa"/>
          </w:tcPr>
          <w:p w14:paraId="17EFD9B5" w14:textId="317308AC" w:rsidR="009B12F6" w:rsidRDefault="009B12F6" w:rsidP="002D368D">
            <w:r>
              <w:t>365</w:t>
            </w:r>
          </w:p>
        </w:tc>
        <w:tc>
          <w:tcPr>
            <w:tcW w:w="3817" w:type="dxa"/>
          </w:tcPr>
          <w:p w14:paraId="0FE8404F" w14:textId="2E346C9D" w:rsidR="009B12F6" w:rsidRDefault="009B12F6" w:rsidP="002D368D">
            <w:r>
              <w:t xml:space="preserve">69.4 </w:t>
            </w:r>
            <w:r w:rsidR="004335ED">
              <w:t>[66.9 … 71.9]</w:t>
            </w:r>
          </w:p>
        </w:tc>
        <w:tc>
          <w:tcPr>
            <w:tcW w:w="855" w:type="dxa"/>
          </w:tcPr>
          <w:p w14:paraId="5BF7CBD2" w14:textId="77777777" w:rsidR="009B12F6" w:rsidRDefault="009B12F6" w:rsidP="002D368D"/>
        </w:tc>
      </w:tr>
      <w:tr w:rsidR="009B12F6" w14:paraId="13F3FF16" w14:textId="77777777" w:rsidTr="009B12F6">
        <w:tc>
          <w:tcPr>
            <w:tcW w:w="1995" w:type="dxa"/>
          </w:tcPr>
          <w:p w14:paraId="2E459CCD" w14:textId="77777777" w:rsidR="009B12F6" w:rsidRDefault="009B12F6" w:rsidP="002D368D">
            <w:r>
              <w:t>Age</w:t>
            </w:r>
            <w:r w:rsidRPr="002F4D4E">
              <w:rPr>
                <w:vertAlign w:val="superscript"/>
              </w:rPr>
              <w:t>a</w:t>
            </w:r>
          </w:p>
          <w:p w14:paraId="3F9D3AF1" w14:textId="77777777" w:rsidR="009B12F6" w:rsidRDefault="009B12F6" w:rsidP="002D368D">
            <w:r>
              <w:t xml:space="preserve">    &lt;70</w:t>
            </w:r>
          </w:p>
          <w:p w14:paraId="0DEAFA8F" w14:textId="77777777" w:rsidR="009B12F6" w:rsidRDefault="009B12F6" w:rsidP="002D368D">
            <w:r>
              <w:t xml:space="preserve">    </w:t>
            </w:r>
            <w:r>
              <w:rPr>
                <w:rFonts w:cstheme="minorHAnsi"/>
                <w:lang w:val="en-GB"/>
              </w:rPr>
              <w:t>≥</w:t>
            </w:r>
            <w:r>
              <w:t>70</w:t>
            </w:r>
          </w:p>
        </w:tc>
        <w:tc>
          <w:tcPr>
            <w:tcW w:w="1261" w:type="dxa"/>
          </w:tcPr>
          <w:p w14:paraId="0A9AEC9C" w14:textId="77777777" w:rsidR="009B12F6" w:rsidRDefault="009B12F6" w:rsidP="002D368D"/>
          <w:p w14:paraId="7473DA09" w14:textId="77777777" w:rsidR="009B12F6" w:rsidRDefault="009B12F6" w:rsidP="002D368D">
            <w:r>
              <w:t>587 (48.0)</w:t>
            </w:r>
          </w:p>
          <w:p w14:paraId="1B808268" w14:textId="77777777" w:rsidR="009B12F6" w:rsidRDefault="009B12F6" w:rsidP="002D368D">
            <w:r>
              <w:t>635 (52.0)</w:t>
            </w:r>
          </w:p>
        </w:tc>
        <w:tc>
          <w:tcPr>
            <w:tcW w:w="1134" w:type="dxa"/>
          </w:tcPr>
          <w:p w14:paraId="6F080A5A" w14:textId="77777777" w:rsidR="009B12F6" w:rsidRDefault="009B12F6" w:rsidP="002D368D"/>
          <w:p w14:paraId="1588E3E2" w14:textId="77777777" w:rsidR="009B12F6" w:rsidRDefault="009B12F6" w:rsidP="002D368D">
            <w:r>
              <w:t>120</w:t>
            </w:r>
          </w:p>
          <w:p w14:paraId="2B622332" w14:textId="2D716451" w:rsidR="009B12F6" w:rsidRDefault="009B12F6" w:rsidP="002D368D">
            <w:r>
              <w:t>245</w:t>
            </w:r>
          </w:p>
        </w:tc>
        <w:tc>
          <w:tcPr>
            <w:tcW w:w="3817" w:type="dxa"/>
          </w:tcPr>
          <w:p w14:paraId="29AB6E58" w14:textId="77777777" w:rsidR="009B12F6" w:rsidRDefault="009B12F6" w:rsidP="002D368D"/>
          <w:p w14:paraId="6669E7DB" w14:textId="2E3D5B2A" w:rsidR="009B12F6" w:rsidRDefault="009B12F6" w:rsidP="002D368D">
            <w:r>
              <w:t xml:space="preserve">79.2 </w:t>
            </w:r>
            <w:r w:rsidR="004335ED">
              <w:t>[75.9 … 82.5]</w:t>
            </w:r>
          </w:p>
          <w:p w14:paraId="3ADC6836" w14:textId="543732C5" w:rsidR="009B12F6" w:rsidRDefault="009B12F6" w:rsidP="002D368D">
            <w:r>
              <w:t xml:space="preserve">60.3 </w:t>
            </w:r>
            <w:r w:rsidR="004335ED">
              <w:t>[56.4 … 64.2]</w:t>
            </w:r>
          </w:p>
        </w:tc>
        <w:tc>
          <w:tcPr>
            <w:tcW w:w="855" w:type="dxa"/>
          </w:tcPr>
          <w:p w14:paraId="3496B03E" w14:textId="270B6EC9" w:rsidR="009B12F6" w:rsidRDefault="009B12F6" w:rsidP="002D368D">
            <w:r>
              <w:t>&lt;0.001</w:t>
            </w:r>
          </w:p>
        </w:tc>
      </w:tr>
      <w:tr w:rsidR="009B12F6" w14:paraId="6EDBA5C3" w14:textId="77777777" w:rsidTr="009B12F6">
        <w:tc>
          <w:tcPr>
            <w:tcW w:w="1995" w:type="dxa"/>
          </w:tcPr>
          <w:p w14:paraId="128DAA30" w14:textId="77777777" w:rsidR="009B12F6" w:rsidRDefault="009B12F6" w:rsidP="002D368D">
            <w:r>
              <w:t>Sex</w:t>
            </w:r>
          </w:p>
          <w:p w14:paraId="5FC6B9F2" w14:textId="77777777" w:rsidR="009B12F6" w:rsidRDefault="009B12F6" w:rsidP="002D368D">
            <w:r>
              <w:t xml:space="preserve">    Male</w:t>
            </w:r>
          </w:p>
          <w:p w14:paraId="65D84FD4" w14:textId="77777777" w:rsidR="009B12F6" w:rsidRDefault="009B12F6" w:rsidP="002D368D">
            <w:r>
              <w:t xml:space="preserve">    Female</w:t>
            </w:r>
          </w:p>
        </w:tc>
        <w:tc>
          <w:tcPr>
            <w:tcW w:w="1261" w:type="dxa"/>
          </w:tcPr>
          <w:p w14:paraId="367B6CD4" w14:textId="77777777" w:rsidR="009B12F6" w:rsidRDefault="009B12F6" w:rsidP="002D368D"/>
          <w:p w14:paraId="380AE1AD" w14:textId="77777777" w:rsidR="009B12F6" w:rsidRDefault="009B12F6" w:rsidP="002D368D">
            <w:r>
              <w:t>655 (53.6)</w:t>
            </w:r>
          </w:p>
          <w:p w14:paraId="14806977" w14:textId="77777777" w:rsidR="009B12F6" w:rsidRDefault="009B12F6" w:rsidP="002D368D">
            <w:r>
              <w:t>567 (46.4)</w:t>
            </w:r>
          </w:p>
        </w:tc>
        <w:tc>
          <w:tcPr>
            <w:tcW w:w="1134" w:type="dxa"/>
          </w:tcPr>
          <w:p w14:paraId="01F4E030" w14:textId="77777777" w:rsidR="009B12F6" w:rsidRDefault="009B12F6" w:rsidP="002D368D"/>
          <w:p w14:paraId="35AB9FFB" w14:textId="77777777" w:rsidR="009B12F6" w:rsidRDefault="009B12F6" w:rsidP="002D368D">
            <w:r>
              <w:t>202</w:t>
            </w:r>
          </w:p>
          <w:p w14:paraId="168DD4BD" w14:textId="11CEE46C" w:rsidR="009B12F6" w:rsidRDefault="009B12F6" w:rsidP="002D368D">
            <w:r>
              <w:t>163</w:t>
            </w:r>
          </w:p>
        </w:tc>
        <w:tc>
          <w:tcPr>
            <w:tcW w:w="3817" w:type="dxa"/>
          </w:tcPr>
          <w:p w14:paraId="13A6B96A" w14:textId="77777777" w:rsidR="009B12F6" w:rsidRDefault="009B12F6" w:rsidP="002D368D"/>
          <w:p w14:paraId="7AF7736F" w14:textId="4AE308BA" w:rsidR="009B12F6" w:rsidRDefault="009B12F6" w:rsidP="002D368D">
            <w:r>
              <w:t xml:space="preserve">70.0 </w:t>
            </w:r>
            <w:r w:rsidR="004335ED">
              <w:t>[66.5 … 73.5]</w:t>
            </w:r>
          </w:p>
          <w:p w14:paraId="6B4BA711" w14:textId="51CC1CB7" w:rsidR="009B12F6" w:rsidRDefault="009B12F6" w:rsidP="002D368D">
            <w:r>
              <w:t xml:space="preserve">70.6 </w:t>
            </w:r>
            <w:r w:rsidR="004335ED">
              <w:t>[66.9 … 74.3]</w:t>
            </w:r>
          </w:p>
        </w:tc>
        <w:tc>
          <w:tcPr>
            <w:tcW w:w="855" w:type="dxa"/>
          </w:tcPr>
          <w:p w14:paraId="50552E3C" w14:textId="7F41E379" w:rsidR="009B12F6" w:rsidRDefault="009B12F6" w:rsidP="002D368D">
            <w:r>
              <w:t>0.469</w:t>
            </w:r>
          </w:p>
        </w:tc>
      </w:tr>
      <w:tr w:rsidR="009B12F6" w14:paraId="6C42E2DD" w14:textId="77777777" w:rsidTr="009B12F6">
        <w:tc>
          <w:tcPr>
            <w:tcW w:w="1995" w:type="dxa"/>
          </w:tcPr>
          <w:p w14:paraId="7B730E3E" w14:textId="77777777" w:rsidR="009B12F6" w:rsidRPr="00B70A6E" w:rsidRDefault="009B12F6" w:rsidP="002D368D">
            <w:pPr>
              <w:rPr>
                <w:lang w:val="en-GB"/>
              </w:rPr>
            </w:pPr>
            <w:r w:rsidRPr="00B70A6E">
              <w:rPr>
                <w:lang w:val="en-GB"/>
              </w:rPr>
              <w:t>Side</w:t>
            </w:r>
          </w:p>
          <w:p w14:paraId="07F649A7" w14:textId="77777777" w:rsidR="009B12F6" w:rsidRPr="00B70A6E" w:rsidRDefault="009B12F6" w:rsidP="002D368D">
            <w:pPr>
              <w:rPr>
                <w:lang w:val="en-GB"/>
              </w:rPr>
            </w:pPr>
            <w:r w:rsidRPr="00B70A6E">
              <w:rPr>
                <w:lang w:val="en-GB"/>
              </w:rPr>
              <w:t xml:space="preserve">    </w:t>
            </w:r>
            <w:r>
              <w:rPr>
                <w:lang w:val="en-GB"/>
              </w:rPr>
              <w:t>R</w:t>
            </w:r>
            <w:r w:rsidRPr="00B70A6E">
              <w:rPr>
                <w:lang w:val="en-GB"/>
              </w:rPr>
              <w:t>ight</w:t>
            </w:r>
          </w:p>
          <w:p w14:paraId="0E743927" w14:textId="77777777" w:rsidR="009B12F6" w:rsidRPr="00B70A6E" w:rsidRDefault="009B12F6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    L</w:t>
            </w:r>
            <w:r w:rsidRPr="00B70A6E">
              <w:rPr>
                <w:lang w:val="en-GB"/>
              </w:rPr>
              <w:t>eft</w:t>
            </w:r>
          </w:p>
        </w:tc>
        <w:tc>
          <w:tcPr>
            <w:tcW w:w="1261" w:type="dxa"/>
          </w:tcPr>
          <w:p w14:paraId="1BC14A76" w14:textId="77777777" w:rsidR="009B12F6" w:rsidRPr="00B70A6E" w:rsidRDefault="009B12F6" w:rsidP="002D368D">
            <w:pPr>
              <w:rPr>
                <w:lang w:val="en-GB"/>
              </w:rPr>
            </w:pPr>
          </w:p>
          <w:p w14:paraId="61525AAB" w14:textId="77777777" w:rsidR="009B12F6" w:rsidRPr="00B70A6E" w:rsidRDefault="009B12F6" w:rsidP="002D368D">
            <w:pPr>
              <w:rPr>
                <w:lang w:val="en-GB"/>
              </w:rPr>
            </w:pPr>
            <w:r w:rsidRPr="00B70A6E">
              <w:rPr>
                <w:lang w:val="en-GB"/>
              </w:rPr>
              <w:t>555</w:t>
            </w:r>
            <w:r>
              <w:rPr>
                <w:lang w:val="en-GB"/>
              </w:rPr>
              <w:t xml:space="preserve"> (45.4)</w:t>
            </w:r>
          </w:p>
          <w:p w14:paraId="2F6D4F1A" w14:textId="77777777" w:rsidR="009B12F6" w:rsidRPr="00B70A6E" w:rsidRDefault="009B12F6" w:rsidP="002D368D">
            <w:pPr>
              <w:rPr>
                <w:lang w:val="en-GB"/>
              </w:rPr>
            </w:pPr>
            <w:r w:rsidRPr="00B70A6E">
              <w:rPr>
                <w:lang w:val="en-GB"/>
              </w:rPr>
              <w:t>667</w:t>
            </w:r>
            <w:r>
              <w:rPr>
                <w:lang w:val="en-GB"/>
              </w:rPr>
              <w:t xml:space="preserve"> (54.6)</w:t>
            </w:r>
          </w:p>
        </w:tc>
        <w:tc>
          <w:tcPr>
            <w:tcW w:w="1134" w:type="dxa"/>
          </w:tcPr>
          <w:p w14:paraId="0158E4B7" w14:textId="77777777" w:rsidR="009B12F6" w:rsidRDefault="009B12F6" w:rsidP="002D368D">
            <w:pPr>
              <w:rPr>
                <w:lang w:val="en-GB"/>
              </w:rPr>
            </w:pPr>
          </w:p>
          <w:p w14:paraId="31C15EB5" w14:textId="2D01606A" w:rsidR="009B12F6" w:rsidRDefault="009B12F6" w:rsidP="002D368D">
            <w:pPr>
              <w:rPr>
                <w:lang w:val="en-GB"/>
              </w:rPr>
            </w:pPr>
            <w:r>
              <w:rPr>
                <w:lang w:val="en-GB"/>
              </w:rPr>
              <w:t>166</w:t>
            </w:r>
          </w:p>
          <w:p w14:paraId="2701AF49" w14:textId="480A0752" w:rsidR="009B12F6" w:rsidRPr="00B70A6E" w:rsidRDefault="009B12F6" w:rsidP="002D368D">
            <w:pPr>
              <w:rPr>
                <w:lang w:val="en-GB"/>
              </w:rPr>
            </w:pPr>
            <w:r>
              <w:rPr>
                <w:lang w:val="en-GB"/>
              </w:rPr>
              <w:t>199</w:t>
            </w:r>
          </w:p>
        </w:tc>
        <w:tc>
          <w:tcPr>
            <w:tcW w:w="3817" w:type="dxa"/>
          </w:tcPr>
          <w:p w14:paraId="1093E07C" w14:textId="77777777" w:rsidR="009B12F6" w:rsidRDefault="009B12F6" w:rsidP="002D368D">
            <w:pPr>
              <w:rPr>
                <w:lang w:val="en-GB"/>
              </w:rPr>
            </w:pPr>
          </w:p>
          <w:p w14:paraId="1C3023DD" w14:textId="79B6C9B3" w:rsidR="009B12F6" w:rsidRDefault="00B61B6E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69.4 </w:t>
            </w:r>
            <w:r w:rsidR="004335ED">
              <w:rPr>
                <w:lang w:val="en-GB"/>
              </w:rPr>
              <w:t>[65.5 … 73.3]</w:t>
            </w:r>
          </w:p>
          <w:p w14:paraId="5C383680" w14:textId="6B57951C" w:rsidR="009B12F6" w:rsidRPr="00B70A6E" w:rsidRDefault="009B12F6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69.5 </w:t>
            </w:r>
            <w:r w:rsidR="004335ED">
              <w:rPr>
                <w:lang w:val="en-GB"/>
              </w:rPr>
              <w:t>[66.0 … 73.0]</w:t>
            </w:r>
          </w:p>
        </w:tc>
        <w:tc>
          <w:tcPr>
            <w:tcW w:w="855" w:type="dxa"/>
          </w:tcPr>
          <w:p w14:paraId="738FBC97" w14:textId="4AF0093A" w:rsidR="009B12F6" w:rsidRPr="00B70A6E" w:rsidRDefault="00B61B6E" w:rsidP="002D368D">
            <w:pPr>
              <w:rPr>
                <w:lang w:val="en-GB"/>
              </w:rPr>
            </w:pPr>
            <w:r>
              <w:rPr>
                <w:lang w:val="en-GB"/>
              </w:rPr>
              <w:t>0.755</w:t>
            </w:r>
          </w:p>
        </w:tc>
      </w:tr>
      <w:tr w:rsidR="009B12F6" w14:paraId="62A54DF5" w14:textId="77777777" w:rsidTr="009B12F6">
        <w:tc>
          <w:tcPr>
            <w:tcW w:w="1995" w:type="dxa"/>
          </w:tcPr>
          <w:p w14:paraId="5D063BC8" w14:textId="77777777" w:rsidR="009B12F6" w:rsidRPr="00386068" w:rsidRDefault="009B12F6" w:rsidP="002D368D">
            <w:pPr>
              <w:rPr>
                <w:lang w:val="en-GB"/>
              </w:rPr>
            </w:pPr>
            <w:proofErr w:type="spellStart"/>
            <w:r w:rsidRPr="00386068">
              <w:rPr>
                <w:lang w:val="en-GB"/>
              </w:rPr>
              <w:t>Location</w:t>
            </w:r>
            <w:r w:rsidRPr="002F4D4E">
              <w:rPr>
                <w:vertAlign w:val="superscript"/>
                <w:lang w:val="en-GB"/>
              </w:rPr>
              <w:t>b</w:t>
            </w:r>
            <w:proofErr w:type="spellEnd"/>
          </w:p>
          <w:p w14:paraId="53305F77" w14:textId="77777777" w:rsidR="009B12F6" w:rsidRPr="00386068" w:rsidRDefault="009B12F6" w:rsidP="002D368D">
            <w:pPr>
              <w:rPr>
                <w:lang w:val="en-GB"/>
              </w:rPr>
            </w:pPr>
            <w:r w:rsidRPr="00386068">
              <w:rPr>
                <w:lang w:val="en-GB"/>
              </w:rPr>
              <w:t xml:space="preserve">    C</w:t>
            </w:r>
            <w:r>
              <w:rPr>
                <w:lang w:val="en-GB"/>
              </w:rPr>
              <w:t>a</w:t>
            </w:r>
            <w:r w:rsidRPr="00386068">
              <w:rPr>
                <w:lang w:val="en-GB"/>
              </w:rPr>
              <w:t>ecum</w:t>
            </w:r>
          </w:p>
          <w:p w14:paraId="01CB4315" w14:textId="77777777" w:rsidR="009B12F6" w:rsidRPr="00A04446" w:rsidRDefault="009B12F6" w:rsidP="002D368D">
            <w:pPr>
              <w:rPr>
                <w:lang w:val="en-GB"/>
              </w:rPr>
            </w:pPr>
            <w:r w:rsidRPr="00386068">
              <w:rPr>
                <w:lang w:val="en-GB"/>
              </w:rPr>
              <w:t xml:space="preserve">    </w:t>
            </w:r>
            <w:proofErr w:type="spellStart"/>
            <w:r w:rsidRPr="00A04446">
              <w:rPr>
                <w:lang w:val="en-GB"/>
              </w:rPr>
              <w:t>Ascendens</w:t>
            </w:r>
            <w:proofErr w:type="spellEnd"/>
          </w:p>
          <w:p w14:paraId="6DD930DA" w14:textId="77777777" w:rsidR="009B12F6" w:rsidRPr="00386068" w:rsidRDefault="009B12F6" w:rsidP="002D368D">
            <w:pPr>
              <w:rPr>
                <w:lang w:val="en-GB"/>
              </w:rPr>
            </w:pPr>
            <w:r w:rsidRPr="00386068">
              <w:rPr>
                <w:lang w:val="en-GB"/>
              </w:rPr>
              <w:t xml:space="preserve">    Hepatic flexure</w:t>
            </w:r>
          </w:p>
          <w:p w14:paraId="40340C31" w14:textId="77777777" w:rsidR="009B12F6" w:rsidRPr="00386068" w:rsidRDefault="009B12F6" w:rsidP="002D368D">
            <w:pPr>
              <w:rPr>
                <w:lang w:val="en-GB"/>
              </w:rPr>
            </w:pPr>
            <w:r w:rsidRPr="00386068">
              <w:rPr>
                <w:lang w:val="en-GB"/>
              </w:rPr>
              <w:t xml:space="preserve">    </w:t>
            </w:r>
            <w:proofErr w:type="spellStart"/>
            <w:r w:rsidRPr="00386068">
              <w:rPr>
                <w:lang w:val="en-GB"/>
              </w:rPr>
              <w:t>Transversum</w:t>
            </w:r>
            <w:proofErr w:type="spellEnd"/>
          </w:p>
          <w:p w14:paraId="27C47B0F" w14:textId="77777777" w:rsidR="009B12F6" w:rsidRDefault="009B12F6" w:rsidP="002D368D">
            <w:r w:rsidRPr="00386068">
              <w:rPr>
                <w:lang w:val="en-GB"/>
              </w:rPr>
              <w:t xml:space="preserve">    </w:t>
            </w:r>
            <w:r>
              <w:t>Splenic flexure</w:t>
            </w:r>
          </w:p>
          <w:p w14:paraId="37B1BE53" w14:textId="77777777" w:rsidR="009B12F6" w:rsidRDefault="009B12F6" w:rsidP="002D368D">
            <w:r>
              <w:t xml:space="preserve">    Descendens</w:t>
            </w:r>
          </w:p>
          <w:p w14:paraId="38DF41C1" w14:textId="77777777" w:rsidR="009B12F6" w:rsidRDefault="009B12F6" w:rsidP="002D368D">
            <w:r>
              <w:t xml:space="preserve">    Sigmoid</w:t>
            </w:r>
          </w:p>
        </w:tc>
        <w:tc>
          <w:tcPr>
            <w:tcW w:w="1261" w:type="dxa"/>
          </w:tcPr>
          <w:p w14:paraId="67EA6D84" w14:textId="77777777" w:rsidR="009B12F6" w:rsidRDefault="009B12F6" w:rsidP="002D368D"/>
          <w:p w14:paraId="27784A14" w14:textId="77777777" w:rsidR="009B12F6" w:rsidRDefault="009B12F6" w:rsidP="002D368D">
            <w:r>
              <w:t>172 (14.1)</w:t>
            </w:r>
          </w:p>
          <w:p w14:paraId="4CBEB509" w14:textId="77777777" w:rsidR="009B12F6" w:rsidRDefault="009B12F6" w:rsidP="002D368D">
            <w:r>
              <w:t>216 (17.7)</w:t>
            </w:r>
          </w:p>
          <w:p w14:paraId="4B33F6F5" w14:textId="77777777" w:rsidR="009B12F6" w:rsidRDefault="009B12F6" w:rsidP="002D368D">
            <w:r>
              <w:t xml:space="preserve">  68 (  5.6)</w:t>
            </w:r>
          </w:p>
          <w:p w14:paraId="2395E2EE" w14:textId="77777777" w:rsidR="009B12F6" w:rsidRDefault="009B12F6" w:rsidP="002D368D">
            <w:r>
              <w:t xml:space="preserve">  99 (  8.1)</w:t>
            </w:r>
          </w:p>
          <w:p w14:paraId="482F9AB4" w14:textId="77777777" w:rsidR="009B12F6" w:rsidRDefault="009B12F6" w:rsidP="002D368D">
            <w:r>
              <w:t xml:space="preserve">  72 (  5.9)</w:t>
            </w:r>
          </w:p>
          <w:p w14:paraId="654EC7DA" w14:textId="77777777" w:rsidR="009B12F6" w:rsidRDefault="009B12F6" w:rsidP="002D368D">
            <w:r>
              <w:t xml:space="preserve">  61 (  5.0)</w:t>
            </w:r>
          </w:p>
          <w:p w14:paraId="1A55D595" w14:textId="77777777" w:rsidR="009B12F6" w:rsidRDefault="009B12F6" w:rsidP="002D368D">
            <w:r>
              <w:t>534 (43.7)</w:t>
            </w:r>
          </w:p>
        </w:tc>
        <w:tc>
          <w:tcPr>
            <w:tcW w:w="1134" w:type="dxa"/>
          </w:tcPr>
          <w:p w14:paraId="6975657C" w14:textId="77777777" w:rsidR="009B12F6" w:rsidRDefault="009B12F6" w:rsidP="002D368D"/>
          <w:p w14:paraId="0F5A6862" w14:textId="77777777" w:rsidR="00B61B6E" w:rsidRDefault="00B61B6E" w:rsidP="002D368D">
            <w:r>
              <w:t xml:space="preserve">  58</w:t>
            </w:r>
          </w:p>
          <w:p w14:paraId="459FEF63" w14:textId="77777777" w:rsidR="00B61B6E" w:rsidRDefault="00B61B6E" w:rsidP="002D368D">
            <w:r>
              <w:t xml:space="preserve">  61</w:t>
            </w:r>
          </w:p>
          <w:p w14:paraId="0837C4BF" w14:textId="77777777" w:rsidR="00B61B6E" w:rsidRDefault="00B61B6E" w:rsidP="002D368D">
            <w:r>
              <w:t xml:space="preserve">  21</w:t>
            </w:r>
          </w:p>
          <w:p w14:paraId="265E3F46" w14:textId="77777777" w:rsidR="00B61B6E" w:rsidRDefault="00B61B6E" w:rsidP="002D368D">
            <w:r>
              <w:t xml:space="preserve">  26</w:t>
            </w:r>
          </w:p>
          <w:p w14:paraId="42A71651" w14:textId="77777777" w:rsidR="00B61B6E" w:rsidRDefault="00B61B6E" w:rsidP="002D368D">
            <w:r>
              <w:t xml:space="preserve">  23</w:t>
            </w:r>
          </w:p>
          <w:p w14:paraId="56D13AD2" w14:textId="77777777" w:rsidR="00B61B6E" w:rsidRDefault="00B61B6E" w:rsidP="002D368D">
            <w:r>
              <w:t xml:space="preserve">  19</w:t>
            </w:r>
          </w:p>
          <w:p w14:paraId="66DC4B26" w14:textId="50D0FD46" w:rsidR="00B61B6E" w:rsidRDefault="00B61B6E" w:rsidP="002D368D">
            <w:r>
              <w:t>157</w:t>
            </w:r>
          </w:p>
        </w:tc>
        <w:tc>
          <w:tcPr>
            <w:tcW w:w="3817" w:type="dxa"/>
          </w:tcPr>
          <w:p w14:paraId="6C585D5B" w14:textId="77777777" w:rsidR="009B12F6" w:rsidRDefault="009B12F6" w:rsidP="002D368D"/>
          <w:p w14:paraId="7D6F26AE" w14:textId="7FD8E840" w:rsidR="00B61B6E" w:rsidRDefault="00B61B6E" w:rsidP="002D368D">
            <w:r>
              <w:t xml:space="preserve">66.0 </w:t>
            </w:r>
            <w:r w:rsidR="004335ED">
              <w:t>[58.9 … 73.1]</w:t>
            </w:r>
            <w:r>
              <w:t xml:space="preserve">     70.0 </w:t>
            </w:r>
            <w:r w:rsidR="004335ED">
              <w:t>[67.3 … 72.7]</w:t>
            </w:r>
          </w:p>
          <w:p w14:paraId="40826D37" w14:textId="74F0B70D" w:rsidR="00B61B6E" w:rsidRDefault="00B61B6E" w:rsidP="002D368D">
            <w:r>
              <w:t xml:space="preserve">70.6 </w:t>
            </w:r>
            <w:r w:rsidR="004335ED">
              <w:t>[64.3 … 76.9]</w:t>
            </w:r>
            <w:r w:rsidR="00930686">
              <w:t xml:space="preserve">     69.2 </w:t>
            </w:r>
            <w:r w:rsidR="004335ED">
              <w:t>[66.3 … 72.1]</w:t>
            </w:r>
          </w:p>
          <w:p w14:paraId="222BF37B" w14:textId="0431CDE0" w:rsidR="00B61B6E" w:rsidRDefault="00B61B6E" w:rsidP="002D368D">
            <w:r>
              <w:t xml:space="preserve">68.6 </w:t>
            </w:r>
            <w:r w:rsidR="004335ED">
              <w:t>[56.4 … 78.8]</w:t>
            </w:r>
            <w:r w:rsidR="00930686">
              <w:t xml:space="preserve">     69.5 </w:t>
            </w:r>
            <w:r w:rsidR="004335ED">
              <w:t xml:space="preserve">[66.8 … </w:t>
            </w:r>
            <w:r w:rsidR="00F12CF8">
              <w:t>72.2</w:t>
            </w:r>
            <w:r w:rsidR="004335ED">
              <w:t>]</w:t>
            </w:r>
          </w:p>
          <w:p w14:paraId="15CBF94D" w14:textId="50BFB4E5" w:rsidR="00930686" w:rsidRDefault="00B61B6E" w:rsidP="002D368D">
            <w:r>
              <w:t xml:space="preserve">73.1 </w:t>
            </w:r>
            <w:r w:rsidR="00F12CF8">
              <w:t>[64.3 … 81.9]</w:t>
            </w:r>
            <w:r w:rsidR="00930686">
              <w:t xml:space="preserve">     69.1 </w:t>
            </w:r>
            <w:r w:rsidR="00F12CF8">
              <w:t>[66.4 … 71.8]</w:t>
            </w:r>
          </w:p>
          <w:p w14:paraId="45AA8AB3" w14:textId="54524B8D" w:rsidR="00B61B6E" w:rsidRDefault="00B61B6E" w:rsidP="002D368D">
            <w:r>
              <w:t xml:space="preserve">67.6 </w:t>
            </w:r>
            <w:r w:rsidR="00F12CF8">
              <w:t>[</w:t>
            </w:r>
            <w:r>
              <w:t>56</w:t>
            </w:r>
            <w:r w:rsidR="00F12CF8">
              <w:t>.6 … 78.6]</w:t>
            </w:r>
            <w:r w:rsidR="00930686">
              <w:t xml:space="preserve">     69.6 </w:t>
            </w:r>
            <w:r w:rsidR="00F12CF8">
              <w:t>[66.9 … 72.3]</w:t>
            </w:r>
          </w:p>
          <w:p w14:paraId="01EAFD26" w14:textId="7BAB2456" w:rsidR="00930686" w:rsidRDefault="00B61B6E" w:rsidP="002D368D">
            <w:r>
              <w:t xml:space="preserve">67.4 </w:t>
            </w:r>
            <w:r w:rsidR="00F12CF8">
              <w:t>[55.2 … 80.0]</w:t>
            </w:r>
            <w:r w:rsidR="00930686">
              <w:t xml:space="preserve">     69.5 </w:t>
            </w:r>
            <w:r w:rsidR="00F12CF8">
              <w:t>[66.8 … 72.2]</w:t>
            </w:r>
          </w:p>
          <w:p w14:paraId="5A859F1F" w14:textId="50AFB75B" w:rsidR="00B61B6E" w:rsidRDefault="00B61B6E" w:rsidP="002D368D">
            <w:r>
              <w:t xml:space="preserve">70.0 </w:t>
            </w:r>
            <w:r w:rsidR="00F12CF8">
              <w:t>[66.1 … 73.9]</w:t>
            </w:r>
            <w:r w:rsidR="00930686">
              <w:t xml:space="preserve">     69.1 </w:t>
            </w:r>
            <w:r w:rsidR="00F12CF8">
              <w:t>[65.6 … 72.6]</w:t>
            </w:r>
          </w:p>
        </w:tc>
        <w:tc>
          <w:tcPr>
            <w:tcW w:w="855" w:type="dxa"/>
          </w:tcPr>
          <w:p w14:paraId="42DB3324" w14:textId="1DD798F3" w:rsidR="009B12F6" w:rsidRDefault="009B12F6" w:rsidP="002D368D"/>
          <w:p w14:paraId="45224865" w14:textId="77777777" w:rsidR="00B61B6E" w:rsidRDefault="00B61B6E" w:rsidP="002D368D">
            <w:r>
              <w:t>0.148</w:t>
            </w:r>
          </w:p>
          <w:p w14:paraId="5E459FB4" w14:textId="77777777" w:rsidR="00930686" w:rsidRDefault="00930686" w:rsidP="002D368D">
            <w:r>
              <w:t>0.606</w:t>
            </w:r>
          </w:p>
          <w:p w14:paraId="5565BC01" w14:textId="77777777" w:rsidR="00930686" w:rsidRDefault="00930686" w:rsidP="002D368D">
            <w:r>
              <w:t>0.744</w:t>
            </w:r>
          </w:p>
          <w:p w14:paraId="3B95BCDF" w14:textId="77777777" w:rsidR="00930686" w:rsidRDefault="00930686" w:rsidP="002D368D">
            <w:r>
              <w:t>0.439</w:t>
            </w:r>
          </w:p>
          <w:p w14:paraId="614F972B" w14:textId="77777777" w:rsidR="00930686" w:rsidRDefault="00930686" w:rsidP="002D368D">
            <w:r>
              <w:t>0.753</w:t>
            </w:r>
          </w:p>
          <w:p w14:paraId="03618192" w14:textId="77777777" w:rsidR="00930686" w:rsidRDefault="00930686" w:rsidP="002D368D">
            <w:r>
              <w:t>0.764</w:t>
            </w:r>
          </w:p>
          <w:p w14:paraId="77285DD9" w14:textId="5B15A625" w:rsidR="00930686" w:rsidRDefault="00930686" w:rsidP="002D368D">
            <w:r>
              <w:t>0.554</w:t>
            </w:r>
          </w:p>
        </w:tc>
      </w:tr>
      <w:tr w:rsidR="009B12F6" w14:paraId="138A5C59" w14:textId="77777777" w:rsidTr="009B12F6">
        <w:tc>
          <w:tcPr>
            <w:tcW w:w="1995" w:type="dxa"/>
          </w:tcPr>
          <w:p w14:paraId="7AACA138" w14:textId="77777777" w:rsidR="009B12F6" w:rsidRDefault="009B12F6" w:rsidP="002D368D">
            <w:r>
              <w:t>Time period</w:t>
            </w:r>
          </w:p>
          <w:p w14:paraId="4BB1CCCA" w14:textId="77777777" w:rsidR="009B12F6" w:rsidRDefault="009B12F6" w:rsidP="002D368D">
            <w:r>
              <w:t xml:space="preserve">    1995-2006</w:t>
            </w:r>
          </w:p>
          <w:p w14:paraId="7F0A4D80" w14:textId="77777777" w:rsidR="009B12F6" w:rsidRDefault="009B12F6" w:rsidP="002D368D">
            <w:r>
              <w:t xml:space="preserve">    2007-2018</w:t>
            </w:r>
          </w:p>
        </w:tc>
        <w:tc>
          <w:tcPr>
            <w:tcW w:w="1261" w:type="dxa"/>
          </w:tcPr>
          <w:p w14:paraId="494C2BD3" w14:textId="77777777" w:rsidR="009B12F6" w:rsidRDefault="009B12F6" w:rsidP="002D368D"/>
          <w:p w14:paraId="0A3A0F1A" w14:textId="77777777" w:rsidR="009B12F6" w:rsidRDefault="009B12F6" w:rsidP="002D368D">
            <w:r>
              <w:t>684 (56.0)</w:t>
            </w:r>
          </w:p>
          <w:p w14:paraId="70621CED" w14:textId="77777777" w:rsidR="009B12F6" w:rsidRDefault="009B12F6" w:rsidP="002D368D">
            <w:r>
              <w:t>538 (44.0)</w:t>
            </w:r>
          </w:p>
        </w:tc>
        <w:tc>
          <w:tcPr>
            <w:tcW w:w="1134" w:type="dxa"/>
          </w:tcPr>
          <w:p w14:paraId="08FD988B" w14:textId="77777777" w:rsidR="009B12F6" w:rsidRDefault="009B12F6" w:rsidP="002D368D"/>
          <w:p w14:paraId="1FD37CC9" w14:textId="77777777" w:rsidR="00930686" w:rsidRDefault="00930686" w:rsidP="002D368D">
            <w:r>
              <w:t>203</w:t>
            </w:r>
          </w:p>
          <w:p w14:paraId="0F52512A" w14:textId="7089CE4A" w:rsidR="00930686" w:rsidRDefault="00930686" w:rsidP="002D368D">
            <w:r>
              <w:t>162</w:t>
            </w:r>
          </w:p>
        </w:tc>
        <w:tc>
          <w:tcPr>
            <w:tcW w:w="3817" w:type="dxa"/>
          </w:tcPr>
          <w:p w14:paraId="4F051373" w14:textId="77777777" w:rsidR="009B12F6" w:rsidRDefault="009B12F6" w:rsidP="002D368D"/>
          <w:p w14:paraId="6D22473F" w14:textId="00C973D2" w:rsidR="00930686" w:rsidRDefault="00930686" w:rsidP="002D368D">
            <w:r>
              <w:t xml:space="preserve">70.2 </w:t>
            </w:r>
            <w:r w:rsidR="00F12CF8">
              <w:t>[66.7 … 73.7]</w:t>
            </w:r>
          </w:p>
          <w:p w14:paraId="7199D52E" w14:textId="585C1B37" w:rsidR="00930686" w:rsidRDefault="00930686" w:rsidP="002D368D">
            <w:r>
              <w:t xml:space="preserve">68.4 </w:t>
            </w:r>
            <w:r w:rsidR="00F12CF8">
              <w:t>[64.3 … 72.5]</w:t>
            </w:r>
          </w:p>
        </w:tc>
        <w:tc>
          <w:tcPr>
            <w:tcW w:w="855" w:type="dxa"/>
          </w:tcPr>
          <w:p w14:paraId="359440E5" w14:textId="00EA2BD5" w:rsidR="009B12F6" w:rsidRDefault="00C75DCB" w:rsidP="002D368D">
            <w:r>
              <w:t>0.447</w:t>
            </w:r>
          </w:p>
        </w:tc>
      </w:tr>
      <w:tr w:rsidR="009B12F6" w14:paraId="4F1687F5" w14:textId="77777777" w:rsidTr="009B12F6">
        <w:tc>
          <w:tcPr>
            <w:tcW w:w="1995" w:type="dxa"/>
          </w:tcPr>
          <w:p w14:paraId="3E057CED" w14:textId="77777777" w:rsidR="009B12F6" w:rsidRPr="006932B1" w:rsidRDefault="009B12F6" w:rsidP="002D368D">
            <w:pPr>
              <w:rPr>
                <w:lang w:val="en-GB"/>
              </w:rPr>
            </w:pPr>
            <w:r w:rsidRPr="006932B1">
              <w:rPr>
                <w:lang w:val="en-GB"/>
              </w:rPr>
              <w:t>UICC-s</w:t>
            </w:r>
            <w:r>
              <w:rPr>
                <w:lang w:val="en-GB"/>
              </w:rPr>
              <w:t>tage</w:t>
            </w:r>
          </w:p>
          <w:p w14:paraId="73966B95" w14:textId="77777777" w:rsidR="009B12F6" w:rsidRPr="006932B1" w:rsidRDefault="009B12F6" w:rsidP="002D368D">
            <w:pPr>
              <w:rPr>
                <w:lang w:val="en-GB"/>
              </w:rPr>
            </w:pPr>
            <w:r w:rsidRPr="006932B1">
              <w:rPr>
                <w:lang w:val="en-GB"/>
              </w:rPr>
              <w:t xml:space="preserve">    I</w:t>
            </w:r>
          </w:p>
          <w:p w14:paraId="6CAA2B03" w14:textId="77777777" w:rsidR="009B12F6" w:rsidRPr="006932B1" w:rsidRDefault="009B12F6" w:rsidP="002D368D">
            <w:pPr>
              <w:rPr>
                <w:lang w:val="en-GB"/>
              </w:rPr>
            </w:pPr>
            <w:r w:rsidRPr="006932B1">
              <w:rPr>
                <w:lang w:val="en-GB"/>
              </w:rPr>
              <w:t xml:space="preserve">    II</w:t>
            </w:r>
          </w:p>
          <w:p w14:paraId="574103E8" w14:textId="77777777" w:rsidR="009B12F6" w:rsidRPr="006932B1" w:rsidRDefault="009B12F6" w:rsidP="002D368D">
            <w:pPr>
              <w:rPr>
                <w:lang w:val="en-GB"/>
              </w:rPr>
            </w:pPr>
            <w:r w:rsidRPr="006932B1">
              <w:rPr>
                <w:lang w:val="en-GB"/>
              </w:rPr>
              <w:t xml:space="preserve">    III</w:t>
            </w:r>
          </w:p>
        </w:tc>
        <w:tc>
          <w:tcPr>
            <w:tcW w:w="1261" w:type="dxa"/>
          </w:tcPr>
          <w:p w14:paraId="743FB1D2" w14:textId="77777777" w:rsidR="009B12F6" w:rsidRPr="006932B1" w:rsidRDefault="009B12F6" w:rsidP="002D368D">
            <w:pPr>
              <w:rPr>
                <w:lang w:val="en-GB"/>
              </w:rPr>
            </w:pPr>
          </w:p>
          <w:p w14:paraId="4A95BDA0" w14:textId="77777777" w:rsidR="009B12F6" w:rsidRDefault="009B12F6" w:rsidP="002D368D">
            <w:r>
              <w:t>316 (25.9)</w:t>
            </w:r>
          </w:p>
          <w:p w14:paraId="6D98722C" w14:textId="77777777" w:rsidR="009B12F6" w:rsidRDefault="009B12F6" w:rsidP="002D368D">
            <w:r>
              <w:t>537 (43.9)</w:t>
            </w:r>
          </w:p>
          <w:p w14:paraId="0C60F407" w14:textId="77777777" w:rsidR="009B12F6" w:rsidRDefault="009B12F6" w:rsidP="002D368D">
            <w:r>
              <w:t>369 (30.2)</w:t>
            </w:r>
          </w:p>
        </w:tc>
        <w:tc>
          <w:tcPr>
            <w:tcW w:w="1134" w:type="dxa"/>
          </w:tcPr>
          <w:p w14:paraId="78DC2FD7" w14:textId="77777777" w:rsidR="009B12F6" w:rsidRDefault="009B12F6" w:rsidP="002D368D"/>
          <w:p w14:paraId="5B33BCF1" w14:textId="77777777" w:rsidR="00930686" w:rsidRDefault="00930686" w:rsidP="002D368D">
            <w:r>
              <w:t xml:space="preserve">  50</w:t>
            </w:r>
          </w:p>
          <w:p w14:paraId="402FC4ED" w14:textId="77777777" w:rsidR="00930686" w:rsidRDefault="00930686" w:rsidP="002D368D">
            <w:r>
              <w:t>146</w:t>
            </w:r>
          </w:p>
          <w:p w14:paraId="013D0570" w14:textId="159D0596" w:rsidR="00930686" w:rsidRDefault="00930686" w:rsidP="002D368D">
            <w:r>
              <w:t>169</w:t>
            </w:r>
          </w:p>
        </w:tc>
        <w:tc>
          <w:tcPr>
            <w:tcW w:w="3817" w:type="dxa"/>
          </w:tcPr>
          <w:p w14:paraId="14E7A6E6" w14:textId="77777777" w:rsidR="009B12F6" w:rsidRDefault="009B12F6" w:rsidP="002D368D"/>
          <w:p w14:paraId="4EDA6E3F" w14:textId="4D48F24D" w:rsidR="00C75DCB" w:rsidRDefault="00C75DCB" w:rsidP="002D368D">
            <w:r>
              <w:t xml:space="preserve">83.6 </w:t>
            </w:r>
            <w:r w:rsidR="00F12CF8">
              <w:t>[79.5 … 87.7]</w:t>
            </w:r>
          </w:p>
          <w:p w14:paraId="0767F5E5" w14:textId="657B209F" w:rsidR="00C75DCB" w:rsidRDefault="00C75DCB" w:rsidP="002D368D">
            <w:r>
              <w:t xml:space="preserve">72.1 </w:t>
            </w:r>
            <w:r w:rsidR="00F12CF8">
              <w:t>[68.2 … 76.0]</w:t>
            </w:r>
          </w:p>
          <w:p w14:paraId="4347C74B" w14:textId="35BF7F9E" w:rsidR="00C75DCB" w:rsidRDefault="00C75DCB" w:rsidP="002D368D">
            <w:r>
              <w:t xml:space="preserve">53.3 </w:t>
            </w:r>
            <w:r w:rsidR="00F12CF8">
              <w:t>[48.2 … 58.4]</w:t>
            </w:r>
          </w:p>
        </w:tc>
        <w:tc>
          <w:tcPr>
            <w:tcW w:w="855" w:type="dxa"/>
          </w:tcPr>
          <w:p w14:paraId="33B558A5" w14:textId="2D0DC979" w:rsidR="009B12F6" w:rsidRDefault="00C75DCB" w:rsidP="002D368D">
            <w:r>
              <w:t>&lt;0.001</w:t>
            </w:r>
          </w:p>
        </w:tc>
      </w:tr>
      <w:tr w:rsidR="009B12F6" w14:paraId="023BDA24" w14:textId="77777777" w:rsidTr="009B12F6">
        <w:tc>
          <w:tcPr>
            <w:tcW w:w="1995" w:type="dxa"/>
          </w:tcPr>
          <w:p w14:paraId="2E6AAFED" w14:textId="77777777" w:rsidR="009B12F6" w:rsidRDefault="009B12F6" w:rsidP="002D368D">
            <w:r>
              <w:t>pT-Category</w:t>
            </w:r>
          </w:p>
          <w:p w14:paraId="4DEBDC7B" w14:textId="77777777" w:rsidR="009B12F6" w:rsidRDefault="009B12F6" w:rsidP="002D368D">
            <w:r>
              <w:t xml:space="preserve">    1</w:t>
            </w:r>
          </w:p>
          <w:p w14:paraId="6C763C2A" w14:textId="77777777" w:rsidR="009B12F6" w:rsidRDefault="009B12F6" w:rsidP="002D368D">
            <w:r>
              <w:t xml:space="preserve">    2</w:t>
            </w:r>
          </w:p>
          <w:p w14:paraId="0EEEFD2A" w14:textId="77777777" w:rsidR="009B12F6" w:rsidRDefault="009B12F6" w:rsidP="002D368D">
            <w:r>
              <w:t xml:space="preserve">    3</w:t>
            </w:r>
          </w:p>
          <w:p w14:paraId="0172E8F0" w14:textId="77777777" w:rsidR="009B12F6" w:rsidRDefault="009B12F6" w:rsidP="002D368D">
            <w:r>
              <w:t xml:space="preserve">    4</w:t>
            </w:r>
          </w:p>
        </w:tc>
        <w:tc>
          <w:tcPr>
            <w:tcW w:w="1261" w:type="dxa"/>
          </w:tcPr>
          <w:p w14:paraId="305EE6E7" w14:textId="77777777" w:rsidR="009B12F6" w:rsidRDefault="009B12F6" w:rsidP="002D368D"/>
          <w:p w14:paraId="43CCE9BC" w14:textId="77777777" w:rsidR="009B12F6" w:rsidRDefault="009B12F6" w:rsidP="002D368D">
            <w:r>
              <w:t>129 (10.6)</w:t>
            </w:r>
          </w:p>
          <w:p w14:paraId="272FB105" w14:textId="77777777" w:rsidR="009B12F6" w:rsidRDefault="009B12F6" w:rsidP="002D368D">
            <w:r>
              <w:t>236 (19.3)</w:t>
            </w:r>
          </w:p>
          <w:p w14:paraId="6BA6D532" w14:textId="77777777" w:rsidR="009B12F6" w:rsidRDefault="009B12F6" w:rsidP="002D368D">
            <w:r>
              <w:t>754 (61.7)</w:t>
            </w:r>
          </w:p>
          <w:p w14:paraId="7A4DCAD5" w14:textId="77777777" w:rsidR="009B12F6" w:rsidRDefault="009B12F6" w:rsidP="002D368D">
            <w:r>
              <w:t>103 (  8.4)</w:t>
            </w:r>
          </w:p>
        </w:tc>
        <w:tc>
          <w:tcPr>
            <w:tcW w:w="1134" w:type="dxa"/>
          </w:tcPr>
          <w:p w14:paraId="1000C527" w14:textId="77777777" w:rsidR="009B12F6" w:rsidRDefault="009B12F6" w:rsidP="002D368D"/>
          <w:p w14:paraId="67A5F771" w14:textId="77777777" w:rsidR="00C75DCB" w:rsidRDefault="00C75DCB" w:rsidP="002D368D">
            <w:r>
              <w:t xml:space="preserve">  17</w:t>
            </w:r>
          </w:p>
          <w:p w14:paraId="1A5F759C" w14:textId="77777777" w:rsidR="00C75DCB" w:rsidRDefault="00C75DCB" w:rsidP="002D368D">
            <w:r>
              <w:t xml:space="preserve">  49</w:t>
            </w:r>
          </w:p>
          <w:p w14:paraId="05903419" w14:textId="77777777" w:rsidR="00C75DCB" w:rsidRDefault="00C75DCB" w:rsidP="002D368D">
            <w:r>
              <w:t>237</w:t>
            </w:r>
          </w:p>
          <w:p w14:paraId="128F3B2E" w14:textId="1D7D2B65" w:rsidR="00C75DCB" w:rsidRDefault="00C75DCB" w:rsidP="002D368D">
            <w:r>
              <w:t xml:space="preserve">  62</w:t>
            </w:r>
          </w:p>
        </w:tc>
        <w:tc>
          <w:tcPr>
            <w:tcW w:w="3817" w:type="dxa"/>
          </w:tcPr>
          <w:p w14:paraId="3BFF5886" w14:textId="77777777" w:rsidR="009B12F6" w:rsidRDefault="009B12F6" w:rsidP="002D368D"/>
          <w:p w14:paraId="7D8141E4" w14:textId="4B5D924F" w:rsidR="00C75DCB" w:rsidRDefault="00C75DCB" w:rsidP="002D368D">
            <w:r>
              <w:t xml:space="preserve">86.3 </w:t>
            </w:r>
            <w:r w:rsidR="00F12CF8">
              <w:t>[80.2 … 92.4]</w:t>
            </w:r>
          </w:p>
          <w:p w14:paraId="3A15FD60" w14:textId="4E7F6449" w:rsidR="00C75DCB" w:rsidRDefault="00C75DCB" w:rsidP="002D368D">
            <w:r>
              <w:t xml:space="preserve">78.5 </w:t>
            </w:r>
            <w:r w:rsidR="00F12CF8">
              <w:t>[73.2 … 83.8]</w:t>
            </w:r>
          </w:p>
          <w:p w14:paraId="574D911E" w14:textId="453A3466" w:rsidR="00C75DCB" w:rsidRDefault="00C75DCB" w:rsidP="002D368D">
            <w:r>
              <w:t xml:space="preserve">67.9 </w:t>
            </w:r>
            <w:r w:rsidR="00660BFB">
              <w:t>[64.6 … 71.2]</w:t>
            </w:r>
          </w:p>
          <w:p w14:paraId="03DA5250" w14:textId="358B136F" w:rsidR="00C75DCB" w:rsidRDefault="00C75DCB" w:rsidP="002D368D">
            <w:r>
              <w:t xml:space="preserve">39.0 </w:t>
            </w:r>
            <w:r w:rsidR="00660BFB">
              <w:t>[29.4 … 48.6]</w:t>
            </w:r>
          </w:p>
        </w:tc>
        <w:tc>
          <w:tcPr>
            <w:tcW w:w="855" w:type="dxa"/>
          </w:tcPr>
          <w:p w14:paraId="6994883F" w14:textId="2F337E3C" w:rsidR="009B12F6" w:rsidRDefault="00C75DCB" w:rsidP="002D368D">
            <w:r>
              <w:t>&lt;0.001</w:t>
            </w:r>
          </w:p>
        </w:tc>
      </w:tr>
      <w:tr w:rsidR="009B12F6" w14:paraId="691542FC" w14:textId="77777777" w:rsidTr="009B12F6">
        <w:tc>
          <w:tcPr>
            <w:tcW w:w="1995" w:type="dxa"/>
          </w:tcPr>
          <w:p w14:paraId="4D2C5737" w14:textId="77777777" w:rsidR="009B12F6" w:rsidRDefault="009B12F6" w:rsidP="002D368D">
            <w:r>
              <w:t>pN-Category</w:t>
            </w:r>
          </w:p>
          <w:p w14:paraId="391AC568" w14:textId="77777777" w:rsidR="009B12F6" w:rsidRDefault="009B12F6" w:rsidP="002D368D">
            <w:r>
              <w:t xml:space="preserve">    0</w:t>
            </w:r>
          </w:p>
          <w:p w14:paraId="5313EAE4" w14:textId="77777777" w:rsidR="009B12F6" w:rsidRDefault="009B12F6" w:rsidP="002D368D">
            <w:r>
              <w:t xml:space="preserve">    1</w:t>
            </w:r>
          </w:p>
          <w:p w14:paraId="3E270AF0" w14:textId="77777777" w:rsidR="009B12F6" w:rsidRDefault="009B12F6" w:rsidP="002D368D">
            <w:r>
              <w:t xml:space="preserve">    2</w:t>
            </w:r>
          </w:p>
        </w:tc>
        <w:tc>
          <w:tcPr>
            <w:tcW w:w="1261" w:type="dxa"/>
          </w:tcPr>
          <w:p w14:paraId="7ADB786B" w14:textId="77777777" w:rsidR="009B12F6" w:rsidRDefault="009B12F6" w:rsidP="002D368D"/>
          <w:p w14:paraId="50A79BE7" w14:textId="77777777" w:rsidR="009B12F6" w:rsidRDefault="009B12F6" w:rsidP="002D368D">
            <w:r>
              <w:t>853 (69.8)</w:t>
            </w:r>
          </w:p>
          <w:p w14:paraId="4914D0A6" w14:textId="77777777" w:rsidR="009B12F6" w:rsidRDefault="009B12F6" w:rsidP="002D368D">
            <w:r>
              <w:t>257 (21.0)</w:t>
            </w:r>
          </w:p>
          <w:p w14:paraId="3E954114" w14:textId="77777777" w:rsidR="009B12F6" w:rsidRDefault="009B12F6" w:rsidP="002D368D">
            <w:r>
              <w:t>112 (  9.2)</w:t>
            </w:r>
          </w:p>
        </w:tc>
        <w:tc>
          <w:tcPr>
            <w:tcW w:w="1134" w:type="dxa"/>
          </w:tcPr>
          <w:p w14:paraId="455B48EC" w14:textId="77777777" w:rsidR="009B12F6" w:rsidRDefault="009B12F6" w:rsidP="002D368D"/>
          <w:p w14:paraId="664DDBED" w14:textId="77777777" w:rsidR="00C75DCB" w:rsidRDefault="00C75DCB" w:rsidP="002D368D">
            <w:r>
              <w:t>196</w:t>
            </w:r>
          </w:p>
          <w:p w14:paraId="4D09FA5F" w14:textId="77777777" w:rsidR="00C75DCB" w:rsidRDefault="00C75DCB" w:rsidP="002D368D">
            <w:r>
              <w:t>105</w:t>
            </w:r>
          </w:p>
          <w:p w14:paraId="31128F2C" w14:textId="6145562B" w:rsidR="00C75DCB" w:rsidRDefault="00C75DCB" w:rsidP="002D368D">
            <w:r>
              <w:t xml:space="preserve">  64</w:t>
            </w:r>
          </w:p>
        </w:tc>
        <w:tc>
          <w:tcPr>
            <w:tcW w:w="3817" w:type="dxa"/>
          </w:tcPr>
          <w:p w14:paraId="09B833F4" w14:textId="77777777" w:rsidR="009B12F6" w:rsidRDefault="009B12F6" w:rsidP="002D368D"/>
          <w:p w14:paraId="3381D0F1" w14:textId="51280AB1" w:rsidR="00C75DCB" w:rsidRDefault="00C75DCB" w:rsidP="002D368D">
            <w:r>
              <w:t xml:space="preserve">76.4 </w:t>
            </w:r>
            <w:r w:rsidR="00660BFB">
              <w:t>[73.5 … 79.3]</w:t>
            </w:r>
          </w:p>
          <w:p w14:paraId="19FB81C5" w14:textId="1785E5C9" w:rsidR="00C75DCB" w:rsidRDefault="00C75DCB" w:rsidP="002D368D">
            <w:r>
              <w:t xml:space="preserve">58.0 </w:t>
            </w:r>
            <w:r w:rsidR="00660BFB">
              <w:t>[51.9 … 64.1]</w:t>
            </w:r>
          </w:p>
          <w:p w14:paraId="7624EE41" w14:textId="3A03B0DB" w:rsidR="00C75DCB" w:rsidRDefault="00C75DCB" w:rsidP="002D368D">
            <w:r>
              <w:t xml:space="preserve">42.1 </w:t>
            </w:r>
            <w:r w:rsidR="00660BFB">
              <w:t>[32.9 … 51.3]</w:t>
            </w:r>
          </w:p>
        </w:tc>
        <w:tc>
          <w:tcPr>
            <w:tcW w:w="855" w:type="dxa"/>
          </w:tcPr>
          <w:p w14:paraId="01D525BC" w14:textId="2000D57B" w:rsidR="009B12F6" w:rsidRDefault="00C75DCB" w:rsidP="002D368D">
            <w:r>
              <w:t>&lt;0.001</w:t>
            </w:r>
          </w:p>
        </w:tc>
      </w:tr>
      <w:tr w:rsidR="009B12F6" w:rsidRPr="00A46634" w14:paraId="7D2BED59" w14:textId="77777777" w:rsidTr="009B12F6">
        <w:tc>
          <w:tcPr>
            <w:tcW w:w="1995" w:type="dxa"/>
          </w:tcPr>
          <w:p w14:paraId="6FB7A566" w14:textId="77777777" w:rsidR="009B12F6" w:rsidRDefault="009B12F6" w:rsidP="002D368D">
            <w:pPr>
              <w:rPr>
                <w:lang w:val="en-GB"/>
              </w:rPr>
            </w:pPr>
            <w:r w:rsidRPr="00A46634">
              <w:rPr>
                <w:lang w:val="en-GB"/>
              </w:rPr>
              <w:t>Number of harvested lymph n</w:t>
            </w:r>
            <w:r>
              <w:rPr>
                <w:lang w:val="en-GB"/>
              </w:rPr>
              <w:t>odes</w:t>
            </w:r>
          </w:p>
          <w:p w14:paraId="73512174" w14:textId="77777777" w:rsidR="009B12F6" w:rsidRDefault="009B12F6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    &lt; 12</w:t>
            </w:r>
          </w:p>
          <w:p w14:paraId="0A7D5275" w14:textId="77777777" w:rsidR="009B12F6" w:rsidRPr="00A46634" w:rsidRDefault="009B12F6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rFonts w:cstheme="minorHAnsi"/>
                <w:lang w:val="en-GB"/>
              </w:rPr>
              <w:t xml:space="preserve">≥ </w:t>
            </w:r>
            <w:r>
              <w:rPr>
                <w:lang w:val="en-GB"/>
              </w:rPr>
              <w:t>12</w:t>
            </w:r>
          </w:p>
        </w:tc>
        <w:tc>
          <w:tcPr>
            <w:tcW w:w="1261" w:type="dxa"/>
          </w:tcPr>
          <w:p w14:paraId="04D11AF7" w14:textId="77777777" w:rsidR="009B12F6" w:rsidRDefault="009B12F6" w:rsidP="002D368D">
            <w:pPr>
              <w:rPr>
                <w:lang w:val="en-GB"/>
              </w:rPr>
            </w:pPr>
          </w:p>
          <w:p w14:paraId="3D4B0E16" w14:textId="77777777" w:rsidR="00C75DCB" w:rsidRDefault="00C75DCB" w:rsidP="002D368D">
            <w:pPr>
              <w:rPr>
                <w:lang w:val="en-GB"/>
              </w:rPr>
            </w:pPr>
          </w:p>
          <w:p w14:paraId="65041BA4" w14:textId="77777777" w:rsidR="009B12F6" w:rsidRDefault="009B12F6" w:rsidP="002D368D">
            <w:pPr>
              <w:rPr>
                <w:lang w:val="en-GB"/>
              </w:rPr>
            </w:pPr>
          </w:p>
          <w:p w14:paraId="69A55F55" w14:textId="77777777" w:rsidR="009B12F6" w:rsidRDefault="009B12F6" w:rsidP="002D368D">
            <w:pPr>
              <w:rPr>
                <w:lang w:val="en-GB"/>
              </w:rPr>
            </w:pPr>
            <w:r>
              <w:rPr>
                <w:lang w:val="en-GB"/>
              </w:rPr>
              <w:t>285 (23.3)</w:t>
            </w:r>
          </w:p>
          <w:p w14:paraId="08472A48" w14:textId="77777777" w:rsidR="009B12F6" w:rsidRPr="00A46634" w:rsidRDefault="009B12F6" w:rsidP="002D368D">
            <w:pPr>
              <w:rPr>
                <w:lang w:val="en-GB"/>
              </w:rPr>
            </w:pPr>
            <w:r>
              <w:rPr>
                <w:lang w:val="en-GB"/>
              </w:rPr>
              <w:t>937 (76.7)</w:t>
            </w:r>
          </w:p>
        </w:tc>
        <w:tc>
          <w:tcPr>
            <w:tcW w:w="1134" w:type="dxa"/>
          </w:tcPr>
          <w:p w14:paraId="4D739297" w14:textId="77777777" w:rsidR="009B12F6" w:rsidRDefault="009B12F6" w:rsidP="002D368D">
            <w:pPr>
              <w:rPr>
                <w:lang w:val="en-GB"/>
              </w:rPr>
            </w:pPr>
          </w:p>
          <w:p w14:paraId="4BAE7256" w14:textId="77777777" w:rsidR="00C75DCB" w:rsidRDefault="00C75DCB" w:rsidP="002D368D">
            <w:pPr>
              <w:rPr>
                <w:lang w:val="en-GB"/>
              </w:rPr>
            </w:pPr>
          </w:p>
          <w:p w14:paraId="0987E315" w14:textId="77777777" w:rsidR="00C75DCB" w:rsidRDefault="00C75DCB" w:rsidP="002D368D">
            <w:pPr>
              <w:rPr>
                <w:lang w:val="en-GB"/>
              </w:rPr>
            </w:pPr>
          </w:p>
          <w:p w14:paraId="02B4397C" w14:textId="77777777" w:rsidR="00C75DCB" w:rsidRDefault="00C75DCB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  89</w:t>
            </w:r>
          </w:p>
          <w:p w14:paraId="409F0EF5" w14:textId="4CE38552" w:rsidR="00C75DCB" w:rsidRPr="00A46634" w:rsidRDefault="00C75DCB" w:rsidP="002D368D">
            <w:pPr>
              <w:rPr>
                <w:lang w:val="en-GB"/>
              </w:rPr>
            </w:pPr>
            <w:r>
              <w:rPr>
                <w:lang w:val="en-GB"/>
              </w:rPr>
              <w:t>276</w:t>
            </w:r>
          </w:p>
        </w:tc>
        <w:tc>
          <w:tcPr>
            <w:tcW w:w="3817" w:type="dxa"/>
          </w:tcPr>
          <w:p w14:paraId="4458131D" w14:textId="77777777" w:rsidR="009B12F6" w:rsidRDefault="009B12F6" w:rsidP="002D368D">
            <w:pPr>
              <w:rPr>
                <w:lang w:val="en-GB"/>
              </w:rPr>
            </w:pPr>
          </w:p>
          <w:p w14:paraId="593F31B1" w14:textId="77777777" w:rsidR="00C75DCB" w:rsidRDefault="00C75DCB" w:rsidP="002D368D">
            <w:pPr>
              <w:rPr>
                <w:lang w:val="en-GB"/>
              </w:rPr>
            </w:pPr>
          </w:p>
          <w:p w14:paraId="1DC314B5" w14:textId="77777777" w:rsidR="00C75DCB" w:rsidRDefault="00C75DCB" w:rsidP="002D368D">
            <w:pPr>
              <w:rPr>
                <w:lang w:val="en-GB"/>
              </w:rPr>
            </w:pPr>
          </w:p>
          <w:p w14:paraId="51579A68" w14:textId="7D663838" w:rsidR="00C75DCB" w:rsidRDefault="00C75DCB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68.6 </w:t>
            </w:r>
            <w:r w:rsidR="00660BFB">
              <w:rPr>
                <w:lang w:val="en-GB"/>
              </w:rPr>
              <w:t>[65.7 … 71.5]</w:t>
            </w:r>
          </w:p>
          <w:p w14:paraId="09934278" w14:textId="4D4F8BB1" w:rsidR="00C75DCB" w:rsidRPr="00A46634" w:rsidRDefault="00C75DCB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69.7 </w:t>
            </w:r>
            <w:r w:rsidR="00660BFB">
              <w:rPr>
                <w:lang w:val="en-GB"/>
              </w:rPr>
              <w:t>[66.8 … 72.6]</w:t>
            </w:r>
          </w:p>
        </w:tc>
        <w:tc>
          <w:tcPr>
            <w:tcW w:w="855" w:type="dxa"/>
          </w:tcPr>
          <w:p w14:paraId="7169A6AB" w14:textId="58269771" w:rsidR="009B12F6" w:rsidRPr="00A46634" w:rsidRDefault="00C75DCB" w:rsidP="002D368D">
            <w:pPr>
              <w:rPr>
                <w:lang w:val="en-GB"/>
              </w:rPr>
            </w:pPr>
            <w:r>
              <w:rPr>
                <w:lang w:val="en-GB"/>
              </w:rPr>
              <w:t>0.654</w:t>
            </w:r>
          </w:p>
        </w:tc>
      </w:tr>
      <w:tr w:rsidR="009B12F6" w:rsidRPr="00A46634" w14:paraId="23FB1307" w14:textId="77777777" w:rsidTr="009B12F6">
        <w:tc>
          <w:tcPr>
            <w:tcW w:w="1995" w:type="dxa"/>
          </w:tcPr>
          <w:p w14:paraId="193D59A8" w14:textId="77777777" w:rsidR="009B12F6" w:rsidRDefault="009B12F6" w:rsidP="002D368D">
            <w:pPr>
              <w:rPr>
                <w:lang w:val="en-GB"/>
              </w:rPr>
            </w:pPr>
            <w:r>
              <w:rPr>
                <w:lang w:val="en-GB"/>
              </w:rPr>
              <w:t>Grading</w:t>
            </w:r>
          </w:p>
          <w:p w14:paraId="61A55247" w14:textId="77777777" w:rsidR="009B12F6" w:rsidRDefault="009B12F6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    1+2</w:t>
            </w:r>
          </w:p>
          <w:p w14:paraId="1E525C3D" w14:textId="77777777" w:rsidR="009B12F6" w:rsidRPr="00A46634" w:rsidRDefault="009B12F6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    3+4</w:t>
            </w:r>
          </w:p>
        </w:tc>
        <w:tc>
          <w:tcPr>
            <w:tcW w:w="1261" w:type="dxa"/>
          </w:tcPr>
          <w:p w14:paraId="58A95FF5" w14:textId="77777777" w:rsidR="009B12F6" w:rsidRDefault="009B12F6" w:rsidP="002D368D">
            <w:pPr>
              <w:rPr>
                <w:lang w:val="en-GB"/>
              </w:rPr>
            </w:pPr>
          </w:p>
          <w:p w14:paraId="74D32500" w14:textId="77777777" w:rsidR="009B12F6" w:rsidRDefault="009B12F6" w:rsidP="002D368D">
            <w:pPr>
              <w:rPr>
                <w:lang w:val="en-GB"/>
              </w:rPr>
            </w:pPr>
            <w:r>
              <w:rPr>
                <w:lang w:val="en-GB"/>
              </w:rPr>
              <w:t>915 (74.9)</w:t>
            </w:r>
          </w:p>
          <w:p w14:paraId="633F5986" w14:textId="77777777" w:rsidR="009B12F6" w:rsidRPr="00A46634" w:rsidRDefault="009B12F6" w:rsidP="002D368D">
            <w:pPr>
              <w:rPr>
                <w:lang w:val="en-GB"/>
              </w:rPr>
            </w:pPr>
            <w:r>
              <w:rPr>
                <w:lang w:val="en-GB"/>
              </w:rPr>
              <w:t>307 (25.1)</w:t>
            </w:r>
          </w:p>
        </w:tc>
        <w:tc>
          <w:tcPr>
            <w:tcW w:w="1134" w:type="dxa"/>
          </w:tcPr>
          <w:p w14:paraId="2E4D6DF7" w14:textId="77777777" w:rsidR="009B12F6" w:rsidRDefault="009B12F6" w:rsidP="002D368D">
            <w:pPr>
              <w:rPr>
                <w:lang w:val="en-GB"/>
              </w:rPr>
            </w:pPr>
          </w:p>
          <w:p w14:paraId="5024FD8C" w14:textId="77777777" w:rsidR="003B5EDC" w:rsidRDefault="003B5EDC" w:rsidP="002D368D">
            <w:pPr>
              <w:rPr>
                <w:lang w:val="en-GB"/>
              </w:rPr>
            </w:pPr>
            <w:r>
              <w:rPr>
                <w:lang w:val="en-GB"/>
              </w:rPr>
              <w:t>244</w:t>
            </w:r>
          </w:p>
          <w:p w14:paraId="73F30C2C" w14:textId="5EBCE560" w:rsidR="003B5EDC" w:rsidRPr="00A46634" w:rsidRDefault="003B5EDC" w:rsidP="002D368D">
            <w:pPr>
              <w:rPr>
                <w:lang w:val="en-GB"/>
              </w:rPr>
            </w:pPr>
            <w:r>
              <w:rPr>
                <w:lang w:val="en-GB"/>
              </w:rPr>
              <w:t>121</w:t>
            </w:r>
          </w:p>
        </w:tc>
        <w:tc>
          <w:tcPr>
            <w:tcW w:w="3817" w:type="dxa"/>
          </w:tcPr>
          <w:p w14:paraId="3321C276" w14:textId="77777777" w:rsidR="009B12F6" w:rsidRDefault="009B12F6" w:rsidP="002D368D">
            <w:pPr>
              <w:rPr>
                <w:lang w:val="en-GB"/>
              </w:rPr>
            </w:pPr>
          </w:p>
          <w:p w14:paraId="530BF46C" w14:textId="4FC223AE" w:rsidR="003B5EDC" w:rsidRDefault="003B5EDC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72.6 </w:t>
            </w:r>
            <w:r w:rsidR="00660BFB">
              <w:rPr>
                <w:lang w:val="en-GB"/>
              </w:rPr>
              <w:t>[69.7 … 75.5]</w:t>
            </w:r>
          </w:p>
          <w:p w14:paraId="70CA7B6E" w14:textId="5CAC2DFC" w:rsidR="003B5EDC" w:rsidRPr="00A46634" w:rsidRDefault="003B5EDC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60.0 </w:t>
            </w:r>
            <w:r w:rsidR="00660BFB">
              <w:rPr>
                <w:lang w:val="en-GB"/>
              </w:rPr>
              <w:t>[54.5 … 65.5]</w:t>
            </w:r>
          </w:p>
        </w:tc>
        <w:tc>
          <w:tcPr>
            <w:tcW w:w="855" w:type="dxa"/>
          </w:tcPr>
          <w:p w14:paraId="22EE1DD4" w14:textId="660FB82A" w:rsidR="009B12F6" w:rsidRPr="00A46634" w:rsidRDefault="003B5EDC" w:rsidP="002D368D">
            <w:pPr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9B12F6" w:rsidRPr="00A46634" w14:paraId="5C463E99" w14:textId="77777777" w:rsidTr="009B12F6">
        <w:tc>
          <w:tcPr>
            <w:tcW w:w="1995" w:type="dxa"/>
          </w:tcPr>
          <w:p w14:paraId="7215B22E" w14:textId="77777777" w:rsidR="009B12F6" w:rsidRDefault="009B12F6" w:rsidP="002D368D">
            <w:pPr>
              <w:rPr>
                <w:lang w:val="en-GB"/>
              </w:rPr>
            </w:pPr>
            <w:r>
              <w:rPr>
                <w:lang w:val="en-GB"/>
              </w:rPr>
              <w:t>Mucinous carcinoma</w:t>
            </w:r>
          </w:p>
          <w:p w14:paraId="45618938" w14:textId="77777777" w:rsidR="009B12F6" w:rsidRDefault="009B12F6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    No</w:t>
            </w:r>
          </w:p>
          <w:p w14:paraId="49DA0295" w14:textId="77777777" w:rsidR="009B12F6" w:rsidRDefault="009B12F6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    Yes</w:t>
            </w:r>
          </w:p>
        </w:tc>
        <w:tc>
          <w:tcPr>
            <w:tcW w:w="1261" w:type="dxa"/>
          </w:tcPr>
          <w:p w14:paraId="4BA1F4C8" w14:textId="77777777" w:rsidR="009B12F6" w:rsidRDefault="009B12F6" w:rsidP="002D368D">
            <w:pPr>
              <w:rPr>
                <w:lang w:val="en-GB"/>
              </w:rPr>
            </w:pPr>
          </w:p>
          <w:p w14:paraId="50EE5482" w14:textId="77777777" w:rsidR="003B5EDC" w:rsidRDefault="003B5EDC" w:rsidP="002D368D">
            <w:pPr>
              <w:rPr>
                <w:lang w:val="en-GB"/>
              </w:rPr>
            </w:pPr>
          </w:p>
          <w:p w14:paraId="1F3870A7" w14:textId="77777777" w:rsidR="009B12F6" w:rsidRDefault="009B12F6" w:rsidP="002D368D">
            <w:pPr>
              <w:rPr>
                <w:lang w:val="en-GB"/>
              </w:rPr>
            </w:pPr>
            <w:r>
              <w:rPr>
                <w:lang w:val="en-GB"/>
              </w:rPr>
              <w:t>1115 (91.2)</w:t>
            </w:r>
          </w:p>
          <w:p w14:paraId="534681E5" w14:textId="77777777" w:rsidR="009B12F6" w:rsidRDefault="009B12F6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  107 (  8.8)</w:t>
            </w:r>
          </w:p>
        </w:tc>
        <w:tc>
          <w:tcPr>
            <w:tcW w:w="1134" w:type="dxa"/>
          </w:tcPr>
          <w:p w14:paraId="6DDAEF7C" w14:textId="77777777" w:rsidR="009B12F6" w:rsidRDefault="009B12F6" w:rsidP="002D368D">
            <w:pPr>
              <w:rPr>
                <w:lang w:val="en-GB"/>
              </w:rPr>
            </w:pPr>
          </w:p>
          <w:p w14:paraId="5565E647" w14:textId="77777777" w:rsidR="003B5EDC" w:rsidRDefault="003B5EDC" w:rsidP="002D368D">
            <w:pPr>
              <w:rPr>
                <w:lang w:val="en-GB"/>
              </w:rPr>
            </w:pPr>
          </w:p>
          <w:p w14:paraId="3FA86804" w14:textId="77777777" w:rsidR="003B5EDC" w:rsidRDefault="003B5EDC" w:rsidP="002D368D">
            <w:pPr>
              <w:rPr>
                <w:lang w:val="en-GB"/>
              </w:rPr>
            </w:pPr>
            <w:r>
              <w:rPr>
                <w:lang w:val="en-GB"/>
              </w:rPr>
              <w:t>325</w:t>
            </w:r>
          </w:p>
          <w:p w14:paraId="44144DFB" w14:textId="05B9BA6E" w:rsidR="003B5EDC" w:rsidRDefault="003B5EDC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  40</w:t>
            </w:r>
          </w:p>
        </w:tc>
        <w:tc>
          <w:tcPr>
            <w:tcW w:w="3817" w:type="dxa"/>
          </w:tcPr>
          <w:p w14:paraId="2AA63094" w14:textId="77777777" w:rsidR="009B12F6" w:rsidRDefault="009B12F6" w:rsidP="002D368D">
            <w:pPr>
              <w:rPr>
                <w:lang w:val="en-GB"/>
              </w:rPr>
            </w:pPr>
          </w:p>
          <w:p w14:paraId="27746B40" w14:textId="77777777" w:rsidR="003B5EDC" w:rsidRDefault="003B5EDC" w:rsidP="002D368D">
            <w:pPr>
              <w:rPr>
                <w:lang w:val="en-GB"/>
              </w:rPr>
            </w:pPr>
          </w:p>
          <w:p w14:paraId="1AE7E8F4" w14:textId="22BE886B" w:rsidR="003B5EDC" w:rsidRDefault="003B5EDC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70.1 </w:t>
            </w:r>
            <w:r w:rsidR="00660BFB">
              <w:rPr>
                <w:lang w:val="en-GB"/>
              </w:rPr>
              <w:t>[67.4 … 72.8]</w:t>
            </w:r>
          </w:p>
          <w:p w14:paraId="4778869A" w14:textId="2C8DFB43" w:rsidR="003B5EDC" w:rsidRDefault="003B5EDC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62.3 </w:t>
            </w:r>
            <w:r w:rsidR="00660BFB">
              <w:rPr>
                <w:lang w:val="en-GB"/>
              </w:rPr>
              <w:t>[53.1 … 71.5]</w:t>
            </w:r>
          </w:p>
        </w:tc>
        <w:tc>
          <w:tcPr>
            <w:tcW w:w="855" w:type="dxa"/>
          </w:tcPr>
          <w:p w14:paraId="75D089E0" w14:textId="5D387037" w:rsidR="009B12F6" w:rsidRDefault="003B5EDC" w:rsidP="002D368D">
            <w:pPr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9B12F6" w:rsidRPr="00A46634" w14:paraId="2E350921" w14:textId="77777777" w:rsidTr="009B12F6">
        <w:tc>
          <w:tcPr>
            <w:tcW w:w="1995" w:type="dxa"/>
          </w:tcPr>
          <w:p w14:paraId="0DDC66E6" w14:textId="77777777" w:rsidR="009B12F6" w:rsidRDefault="009B12F6" w:rsidP="002D368D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Preoperative CEA </w:t>
            </w:r>
          </w:p>
          <w:p w14:paraId="5B644DEF" w14:textId="77777777" w:rsidR="009B12F6" w:rsidRDefault="009B12F6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    Normal</w:t>
            </w:r>
          </w:p>
          <w:p w14:paraId="320EB57F" w14:textId="77777777" w:rsidR="009B12F6" w:rsidRPr="00A46634" w:rsidRDefault="009B12F6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    Elevated</w:t>
            </w:r>
          </w:p>
        </w:tc>
        <w:tc>
          <w:tcPr>
            <w:tcW w:w="1261" w:type="dxa"/>
          </w:tcPr>
          <w:p w14:paraId="7955A3A6" w14:textId="77777777" w:rsidR="009B12F6" w:rsidRDefault="009B12F6" w:rsidP="002D368D">
            <w:pPr>
              <w:rPr>
                <w:lang w:val="en-GB"/>
              </w:rPr>
            </w:pPr>
          </w:p>
          <w:p w14:paraId="65740154" w14:textId="77777777" w:rsidR="009B12F6" w:rsidRDefault="009B12F6" w:rsidP="002D368D">
            <w:pPr>
              <w:rPr>
                <w:lang w:val="en-GB"/>
              </w:rPr>
            </w:pPr>
            <w:r>
              <w:rPr>
                <w:lang w:val="en-GB"/>
              </w:rPr>
              <w:t>946 (77.4)</w:t>
            </w:r>
          </w:p>
          <w:p w14:paraId="2E63CE41" w14:textId="77777777" w:rsidR="009B12F6" w:rsidRPr="00A46634" w:rsidRDefault="009B12F6" w:rsidP="002D368D">
            <w:pPr>
              <w:rPr>
                <w:lang w:val="en-GB"/>
              </w:rPr>
            </w:pPr>
            <w:r>
              <w:rPr>
                <w:lang w:val="en-GB"/>
              </w:rPr>
              <w:t>276 (22.6)</w:t>
            </w:r>
          </w:p>
        </w:tc>
        <w:tc>
          <w:tcPr>
            <w:tcW w:w="1134" w:type="dxa"/>
          </w:tcPr>
          <w:p w14:paraId="01E60FED" w14:textId="77777777" w:rsidR="003B5EDC" w:rsidRDefault="003B5EDC" w:rsidP="002D368D">
            <w:pPr>
              <w:rPr>
                <w:lang w:val="en-GB"/>
              </w:rPr>
            </w:pPr>
          </w:p>
          <w:p w14:paraId="27FE7905" w14:textId="77777777" w:rsidR="003B5EDC" w:rsidRDefault="003B5EDC" w:rsidP="002D368D">
            <w:pPr>
              <w:rPr>
                <w:lang w:val="en-GB"/>
              </w:rPr>
            </w:pPr>
            <w:r>
              <w:rPr>
                <w:lang w:val="en-GB"/>
              </w:rPr>
              <w:t>261</w:t>
            </w:r>
          </w:p>
          <w:p w14:paraId="601DED99" w14:textId="25729F08" w:rsidR="003B5EDC" w:rsidRPr="00A46634" w:rsidRDefault="003B5EDC" w:rsidP="002D368D">
            <w:pPr>
              <w:rPr>
                <w:lang w:val="en-GB"/>
              </w:rPr>
            </w:pPr>
            <w:r>
              <w:rPr>
                <w:lang w:val="en-GB"/>
              </w:rPr>
              <w:t>104</w:t>
            </w:r>
          </w:p>
        </w:tc>
        <w:tc>
          <w:tcPr>
            <w:tcW w:w="3817" w:type="dxa"/>
          </w:tcPr>
          <w:p w14:paraId="29F54083" w14:textId="77777777" w:rsidR="009B12F6" w:rsidRDefault="009B12F6" w:rsidP="002D368D">
            <w:pPr>
              <w:rPr>
                <w:lang w:val="en-GB"/>
              </w:rPr>
            </w:pPr>
          </w:p>
          <w:p w14:paraId="61136E9E" w14:textId="7B4C2DFF" w:rsidR="003B5EDC" w:rsidRDefault="003B5EDC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71.7 </w:t>
            </w:r>
            <w:r w:rsidR="00660BFB">
              <w:rPr>
                <w:lang w:val="en-GB"/>
              </w:rPr>
              <w:t>[68.8 … 74.6]</w:t>
            </w:r>
          </w:p>
          <w:p w14:paraId="642418CF" w14:textId="0AC1B790" w:rsidR="003B5EDC" w:rsidRPr="00A46634" w:rsidRDefault="003B5EDC" w:rsidP="002D368D">
            <w:pPr>
              <w:rPr>
                <w:lang w:val="en-GB"/>
              </w:rPr>
            </w:pPr>
            <w:r>
              <w:rPr>
                <w:lang w:val="en-GB"/>
              </w:rPr>
              <w:t>61.8</w:t>
            </w:r>
            <w:r w:rsidR="00660BFB">
              <w:rPr>
                <w:lang w:val="en-GB"/>
              </w:rPr>
              <w:t xml:space="preserve"> [55.9 … 67.7]</w:t>
            </w:r>
          </w:p>
        </w:tc>
        <w:tc>
          <w:tcPr>
            <w:tcW w:w="855" w:type="dxa"/>
          </w:tcPr>
          <w:p w14:paraId="57D8AB6B" w14:textId="6F547E43" w:rsidR="009B12F6" w:rsidRPr="00A46634" w:rsidRDefault="00E1242C" w:rsidP="002D368D">
            <w:pPr>
              <w:rPr>
                <w:lang w:val="en-GB"/>
              </w:rPr>
            </w:pPr>
            <w:r>
              <w:rPr>
                <w:lang w:val="en-GB"/>
              </w:rPr>
              <w:t>&lt;</w:t>
            </w:r>
            <w:r w:rsidR="003B5EDC">
              <w:rPr>
                <w:lang w:val="en-GB"/>
              </w:rPr>
              <w:t>0.001</w:t>
            </w:r>
          </w:p>
        </w:tc>
      </w:tr>
      <w:tr w:rsidR="009B12F6" w:rsidRPr="00A46634" w14:paraId="387E9116" w14:textId="77777777" w:rsidTr="009B12F6">
        <w:tc>
          <w:tcPr>
            <w:tcW w:w="1995" w:type="dxa"/>
          </w:tcPr>
          <w:p w14:paraId="43AC07FC" w14:textId="77777777" w:rsidR="009B12F6" w:rsidRPr="00B039D4" w:rsidRDefault="009B12F6" w:rsidP="002D368D">
            <w:pPr>
              <w:rPr>
                <w:lang w:val="en-GB"/>
              </w:rPr>
            </w:pPr>
            <w:proofErr w:type="spellStart"/>
            <w:r w:rsidRPr="00B039D4">
              <w:rPr>
                <w:lang w:val="en-GB"/>
              </w:rPr>
              <w:t>Lymphovascular</w:t>
            </w:r>
            <w:proofErr w:type="spellEnd"/>
            <w:r w:rsidRPr="00B039D4">
              <w:rPr>
                <w:lang w:val="en-GB"/>
              </w:rPr>
              <w:t xml:space="preserve"> infiltration</w:t>
            </w:r>
          </w:p>
          <w:p w14:paraId="39BB35F3" w14:textId="77777777" w:rsidR="009B12F6" w:rsidRPr="00B039D4" w:rsidRDefault="009B12F6" w:rsidP="002D368D">
            <w:pPr>
              <w:rPr>
                <w:lang w:val="en-GB"/>
              </w:rPr>
            </w:pPr>
            <w:r w:rsidRPr="00B039D4">
              <w:rPr>
                <w:lang w:val="en-GB"/>
              </w:rPr>
              <w:t xml:space="preserve">    No</w:t>
            </w:r>
          </w:p>
          <w:p w14:paraId="5E11783A" w14:textId="77777777" w:rsidR="009B12F6" w:rsidRPr="00B039D4" w:rsidRDefault="009B12F6" w:rsidP="002D368D">
            <w:pPr>
              <w:rPr>
                <w:lang w:val="en-GB"/>
              </w:rPr>
            </w:pPr>
            <w:r w:rsidRPr="00B039D4">
              <w:rPr>
                <w:lang w:val="en-GB"/>
              </w:rPr>
              <w:t xml:space="preserve">    </w:t>
            </w:r>
            <w:r>
              <w:rPr>
                <w:lang w:val="en-GB"/>
              </w:rPr>
              <w:t>Y</w:t>
            </w:r>
            <w:r w:rsidRPr="00B039D4">
              <w:rPr>
                <w:lang w:val="en-GB"/>
              </w:rPr>
              <w:t>es</w:t>
            </w:r>
          </w:p>
        </w:tc>
        <w:tc>
          <w:tcPr>
            <w:tcW w:w="1261" w:type="dxa"/>
          </w:tcPr>
          <w:p w14:paraId="5F3E37D0" w14:textId="77777777" w:rsidR="009B12F6" w:rsidRPr="00B039D4" w:rsidRDefault="009B12F6" w:rsidP="002D368D">
            <w:pPr>
              <w:rPr>
                <w:lang w:val="en-GB"/>
              </w:rPr>
            </w:pPr>
          </w:p>
          <w:p w14:paraId="70F0123B" w14:textId="77777777" w:rsidR="009B12F6" w:rsidRPr="00B039D4" w:rsidRDefault="009B12F6" w:rsidP="002D368D">
            <w:pPr>
              <w:rPr>
                <w:lang w:val="en-GB"/>
              </w:rPr>
            </w:pPr>
          </w:p>
          <w:p w14:paraId="44F8624F" w14:textId="77777777" w:rsidR="009B12F6" w:rsidRPr="00B039D4" w:rsidRDefault="009B12F6" w:rsidP="002D368D">
            <w:pPr>
              <w:rPr>
                <w:lang w:val="en-GB"/>
              </w:rPr>
            </w:pPr>
            <w:r w:rsidRPr="00B039D4">
              <w:rPr>
                <w:lang w:val="en-GB"/>
              </w:rPr>
              <w:t>971</w:t>
            </w:r>
            <w:r>
              <w:rPr>
                <w:lang w:val="en-GB"/>
              </w:rPr>
              <w:t xml:space="preserve"> (79.5)</w:t>
            </w:r>
          </w:p>
          <w:p w14:paraId="07E05ABA" w14:textId="77777777" w:rsidR="009B12F6" w:rsidRPr="00B039D4" w:rsidRDefault="009B12F6" w:rsidP="002D368D">
            <w:pPr>
              <w:rPr>
                <w:lang w:val="en-GB"/>
              </w:rPr>
            </w:pPr>
            <w:r w:rsidRPr="00B039D4">
              <w:rPr>
                <w:lang w:val="en-GB"/>
              </w:rPr>
              <w:t>251</w:t>
            </w:r>
            <w:r>
              <w:rPr>
                <w:lang w:val="en-GB"/>
              </w:rPr>
              <w:t xml:space="preserve"> (20.5)</w:t>
            </w:r>
          </w:p>
        </w:tc>
        <w:tc>
          <w:tcPr>
            <w:tcW w:w="1134" w:type="dxa"/>
          </w:tcPr>
          <w:p w14:paraId="518C23F6" w14:textId="77777777" w:rsidR="009B12F6" w:rsidRDefault="009B12F6" w:rsidP="002D368D">
            <w:pPr>
              <w:rPr>
                <w:lang w:val="en-GB"/>
              </w:rPr>
            </w:pPr>
          </w:p>
          <w:p w14:paraId="779FB3C0" w14:textId="77777777" w:rsidR="003B5EDC" w:rsidRDefault="003B5EDC" w:rsidP="002D368D">
            <w:pPr>
              <w:rPr>
                <w:lang w:val="en-GB"/>
              </w:rPr>
            </w:pPr>
          </w:p>
          <w:p w14:paraId="50E831CD" w14:textId="4FFD6F73" w:rsidR="003B5EDC" w:rsidRDefault="003B5EDC" w:rsidP="002D368D">
            <w:pPr>
              <w:rPr>
                <w:lang w:val="en-GB"/>
              </w:rPr>
            </w:pPr>
            <w:r>
              <w:rPr>
                <w:lang w:val="en-GB"/>
              </w:rPr>
              <w:t>252</w:t>
            </w:r>
          </w:p>
          <w:p w14:paraId="2A29B4E1" w14:textId="2DF5058D" w:rsidR="003B5EDC" w:rsidRPr="00B039D4" w:rsidRDefault="003B5EDC" w:rsidP="002D368D">
            <w:pPr>
              <w:rPr>
                <w:lang w:val="en-GB"/>
              </w:rPr>
            </w:pPr>
            <w:r>
              <w:rPr>
                <w:lang w:val="en-GB"/>
              </w:rPr>
              <w:t>113</w:t>
            </w:r>
          </w:p>
        </w:tc>
        <w:tc>
          <w:tcPr>
            <w:tcW w:w="3817" w:type="dxa"/>
          </w:tcPr>
          <w:p w14:paraId="71A9DA5E" w14:textId="77777777" w:rsidR="009B12F6" w:rsidRDefault="009B12F6" w:rsidP="002D368D">
            <w:pPr>
              <w:rPr>
                <w:lang w:val="en-GB"/>
              </w:rPr>
            </w:pPr>
          </w:p>
          <w:p w14:paraId="420247C6" w14:textId="77777777" w:rsidR="003B5EDC" w:rsidRDefault="003B5EDC" w:rsidP="002D368D">
            <w:pPr>
              <w:rPr>
                <w:lang w:val="en-GB"/>
              </w:rPr>
            </w:pPr>
          </w:p>
          <w:p w14:paraId="51F0F02D" w14:textId="7797F007" w:rsidR="003B5EDC" w:rsidRDefault="003B5EDC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73.5 </w:t>
            </w:r>
            <w:r w:rsidR="00660BFB">
              <w:rPr>
                <w:lang w:val="en-GB"/>
              </w:rPr>
              <w:t>[70.8 … 76.2]</w:t>
            </w:r>
          </w:p>
          <w:p w14:paraId="6A646710" w14:textId="4C776090" w:rsidR="003B5EDC" w:rsidRPr="00B039D4" w:rsidRDefault="003B5EDC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53.4 </w:t>
            </w:r>
            <w:r w:rsidR="00660BFB">
              <w:rPr>
                <w:lang w:val="en-GB"/>
              </w:rPr>
              <w:t>[44.6 … 62.2]</w:t>
            </w:r>
          </w:p>
        </w:tc>
        <w:tc>
          <w:tcPr>
            <w:tcW w:w="855" w:type="dxa"/>
          </w:tcPr>
          <w:p w14:paraId="28D2C28E" w14:textId="0839F5E3" w:rsidR="009B12F6" w:rsidRPr="00B039D4" w:rsidRDefault="003B5EDC" w:rsidP="002D368D">
            <w:pPr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9B12F6" w:rsidRPr="00A46634" w14:paraId="1C9412B1" w14:textId="77777777" w:rsidTr="009B12F6">
        <w:tc>
          <w:tcPr>
            <w:tcW w:w="1995" w:type="dxa"/>
          </w:tcPr>
          <w:p w14:paraId="6A90C81D" w14:textId="77777777" w:rsidR="009B12F6" w:rsidRDefault="009B12F6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Vascular infiltration  </w:t>
            </w:r>
          </w:p>
          <w:p w14:paraId="4F59F98B" w14:textId="77777777" w:rsidR="009B12F6" w:rsidRDefault="009B12F6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    No</w:t>
            </w:r>
          </w:p>
          <w:p w14:paraId="49C730BF" w14:textId="77777777" w:rsidR="009B12F6" w:rsidRPr="00A46634" w:rsidRDefault="009B12F6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    Yes</w:t>
            </w:r>
          </w:p>
        </w:tc>
        <w:tc>
          <w:tcPr>
            <w:tcW w:w="1261" w:type="dxa"/>
          </w:tcPr>
          <w:p w14:paraId="79A5F4C3" w14:textId="77777777" w:rsidR="009B12F6" w:rsidRDefault="009B12F6" w:rsidP="002D368D">
            <w:pPr>
              <w:rPr>
                <w:lang w:val="en-GB"/>
              </w:rPr>
            </w:pPr>
          </w:p>
          <w:p w14:paraId="6EABD3D3" w14:textId="77777777" w:rsidR="009B12F6" w:rsidRDefault="009B12F6" w:rsidP="002D368D">
            <w:pPr>
              <w:rPr>
                <w:lang w:val="en-GB"/>
              </w:rPr>
            </w:pPr>
            <w:r>
              <w:rPr>
                <w:lang w:val="en-GB"/>
              </w:rPr>
              <w:t>1088 (89.0)</w:t>
            </w:r>
          </w:p>
          <w:p w14:paraId="50EA3093" w14:textId="77777777" w:rsidR="009B12F6" w:rsidRPr="00A46634" w:rsidRDefault="009B12F6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  134 (11.0)</w:t>
            </w:r>
          </w:p>
        </w:tc>
        <w:tc>
          <w:tcPr>
            <w:tcW w:w="1134" w:type="dxa"/>
          </w:tcPr>
          <w:p w14:paraId="37560403" w14:textId="77777777" w:rsidR="009B12F6" w:rsidRDefault="009B12F6" w:rsidP="002D368D">
            <w:pPr>
              <w:rPr>
                <w:lang w:val="en-GB"/>
              </w:rPr>
            </w:pPr>
          </w:p>
          <w:p w14:paraId="7AFCBC53" w14:textId="77777777" w:rsidR="003B5EDC" w:rsidRDefault="003B5EDC" w:rsidP="002D368D">
            <w:pPr>
              <w:rPr>
                <w:lang w:val="en-GB"/>
              </w:rPr>
            </w:pPr>
            <w:r>
              <w:rPr>
                <w:lang w:val="en-GB"/>
              </w:rPr>
              <w:t>311</w:t>
            </w:r>
          </w:p>
          <w:p w14:paraId="15360071" w14:textId="47CBB8CA" w:rsidR="003B5EDC" w:rsidRPr="00A46634" w:rsidRDefault="003B5EDC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  54</w:t>
            </w:r>
          </w:p>
        </w:tc>
        <w:tc>
          <w:tcPr>
            <w:tcW w:w="3817" w:type="dxa"/>
          </w:tcPr>
          <w:p w14:paraId="6F97E6B1" w14:textId="77777777" w:rsidR="009B12F6" w:rsidRDefault="009B12F6" w:rsidP="002D368D">
            <w:pPr>
              <w:rPr>
                <w:lang w:val="en-GB"/>
              </w:rPr>
            </w:pPr>
          </w:p>
          <w:p w14:paraId="5441ACA7" w14:textId="768C3A33" w:rsidR="003B5EDC" w:rsidRDefault="003B5EDC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70.9 </w:t>
            </w:r>
            <w:r w:rsidR="00CA003D">
              <w:rPr>
                <w:lang w:val="en-GB"/>
              </w:rPr>
              <w:t>[68.2 … 73.6]</w:t>
            </w:r>
          </w:p>
          <w:p w14:paraId="0E722130" w14:textId="470E01AC" w:rsidR="003B5EDC" w:rsidRPr="00A46634" w:rsidRDefault="003B5EDC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57.3 </w:t>
            </w:r>
            <w:r w:rsidR="00CA003D">
              <w:rPr>
                <w:lang w:val="en-GB"/>
              </w:rPr>
              <w:t>[48.5 … 66.1]</w:t>
            </w:r>
          </w:p>
        </w:tc>
        <w:tc>
          <w:tcPr>
            <w:tcW w:w="855" w:type="dxa"/>
          </w:tcPr>
          <w:p w14:paraId="4B6FD6E6" w14:textId="7EAA7AFB" w:rsidR="009B12F6" w:rsidRPr="00A46634" w:rsidRDefault="003B5EDC" w:rsidP="002D368D">
            <w:pPr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9B12F6" w:rsidRPr="00A46634" w14:paraId="28CAC8A1" w14:textId="77777777" w:rsidTr="009B12F6">
        <w:tc>
          <w:tcPr>
            <w:tcW w:w="1995" w:type="dxa"/>
          </w:tcPr>
          <w:p w14:paraId="779DE1AB" w14:textId="77777777" w:rsidR="009B12F6" w:rsidRDefault="009B12F6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Emergency operation </w:t>
            </w:r>
          </w:p>
          <w:p w14:paraId="7EE7675C" w14:textId="77777777" w:rsidR="009B12F6" w:rsidRDefault="009B12F6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    No</w:t>
            </w:r>
          </w:p>
          <w:p w14:paraId="0E753993" w14:textId="77777777" w:rsidR="009B12F6" w:rsidRPr="00A46634" w:rsidRDefault="009B12F6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    Yes</w:t>
            </w:r>
          </w:p>
        </w:tc>
        <w:tc>
          <w:tcPr>
            <w:tcW w:w="1261" w:type="dxa"/>
          </w:tcPr>
          <w:p w14:paraId="422E6756" w14:textId="77777777" w:rsidR="009B12F6" w:rsidRDefault="009B12F6" w:rsidP="002D368D">
            <w:pPr>
              <w:rPr>
                <w:lang w:val="en-GB"/>
              </w:rPr>
            </w:pPr>
          </w:p>
          <w:p w14:paraId="7792C63E" w14:textId="77777777" w:rsidR="003B5EDC" w:rsidRDefault="003B5EDC" w:rsidP="002D368D">
            <w:pPr>
              <w:rPr>
                <w:lang w:val="en-GB"/>
              </w:rPr>
            </w:pPr>
          </w:p>
          <w:p w14:paraId="093F2B28" w14:textId="77777777" w:rsidR="009B12F6" w:rsidRDefault="009B12F6" w:rsidP="002D368D">
            <w:pPr>
              <w:rPr>
                <w:lang w:val="en-GB"/>
              </w:rPr>
            </w:pPr>
            <w:r>
              <w:rPr>
                <w:lang w:val="en-GB"/>
              </w:rPr>
              <w:t>1083 (88.6)</w:t>
            </w:r>
          </w:p>
          <w:p w14:paraId="576759FF" w14:textId="77777777" w:rsidR="009B12F6" w:rsidRPr="00A46634" w:rsidRDefault="009B12F6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  139 (11.4)</w:t>
            </w:r>
          </w:p>
        </w:tc>
        <w:tc>
          <w:tcPr>
            <w:tcW w:w="1134" w:type="dxa"/>
          </w:tcPr>
          <w:p w14:paraId="0FA14F05" w14:textId="77777777" w:rsidR="009B12F6" w:rsidRDefault="009B12F6" w:rsidP="002D368D">
            <w:pPr>
              <w:rPr>
                <w:lang w:val="en-GB"/>
              </w:rPr>
            </w:pPr>
          </w:p>
          <w:p w14:paraId="3F28D8D6" w14:textId="77777777" w:rsidR="0020212E" w:rsidRDefault="0020212E" w:rsidP="002D368D">
            <w:pPr>
              <w:rPr>
                <w:lang w:val="en-GB"/>
              </w:rPr>
            </w:pPr>
          </w:p>
          <w:p w14:paraId="1B0120AA" w14:textId="77777777" w:rsidR="0020212E" w:rsidRDefault="0020212E" w:rsidP="002D368D">
            <w:pPr>
              <w:rPr>
                <w:lang w:val="en-GB"/>
              </w:rPr>
            </w:pPr>
            <w:r>
              <w:rPr>
                <w:lang w:val="en-GB"/>
              </w:rPr>
              <w:t>294</w:t>
            </w:r>
          </w:p>
          <w:p w14:paraId="6045A77D" w14:textId="18533151" w:rsidR="0020212E" w:rsidRPr="00A46634" w:rsidRDefault="0020212E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  71</w:t>
            </w:r>
          </w:p>
        </w:tc>
        <w:tc>
          <w:tcPr>
            <w:tcW w:w="3817" w:type="dxa"/>
          </w:tcPr>
          <w:p w14:paraId="3563CA02" w14:textId="77777777" w:rsidR="009B12F6" w:rsidRDefault="009B12F6" w:rsidP="002D368D">
            <w:pPr>
              <w:rPr>
                <w:lang w:val="en-GB"/>
              </w:rPr>
            </w:pPr>
          </w:p>
          <w:p w14:paraId="3067D015" w14:textId="77777777" w:rsidR="0020212E" w:rsidRDefault="0020212E" w:rsidP="002D368D">
            <w:pPr>
              <w:rPr>
                <w:lang w:val="en-GB"/>
              </w:rPr>
            </w:pPr>
          </w:p>
          <w:p w14:paraId="57013046" w14:textId="1924797C" w:rsidR="0020212E" w:rsidRDefault="0020212E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72.2 </w:t>
            </w:r>
            <w:r w:rsidR="00CA003D">
              <w:rPr>
                <w:lang w:val="en-GB"/>
              </w:rPr>
              <w:t>[69.5 … 74.9]</w:t>
            </w:r>
          </w:p>
          <w:p w14:paraId="2AE6F8F9" w14:textId="5BEF1C1B" w:rsidR="0020212E" w:rsidRPr="00A46634" w:rsidRDefault="0020212E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48.4 </w:t>
            </w:r>
            <w:r w:rsidR="00CA003D">
              <w:rPr>
                <w:lang w:val="en-GB"/>
              </w:rPr>
              <w:t>[40.0 … 56.8]</w:t>
            </w:r>
          </w:p>
        </w:tc>
        <w:tc>
          <w:tcPr>
            <w:tcW w:w="855" w:type="dxa"/>
          </w:tcPr>
          <w:p w14:paraId="79EA339B" w14:textId="5C5D24BC" w:rsidR="009B12F6" w:rsidRPr="00A46634" w:rsidRDefault="0020212E" w:rsidP="002D368D">
            <w:pPr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9B12F6" w:rsidRPr="00A46634" w14:paraId="3911294A" w14:textId="77777777" w:rsidTr="009B12F6">
        <w:tc>
          <w:tcPr>
            <w:tcW w:w="1995" w:type="dxa"/>
          </w:tcPr>
          <w:p w14:paraId="067FA421" w14:textId="77777777" w:rsidR="009B12F6" w:rsidRDefault="009B12F6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Adjuvant chemotherapy </w:t>
            </w:r>
          </w:p>
          <w:p w14:paraId="69C83F15" w14:textId="77777777" w:rsidR="009B12F6" w:rsidRDefault="009B12F6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    No</w:t>
            </w:r>
          </w:p>
          <w:p w14:paraId="4228F234" w14:textId="77777777" w:rsidR="009B12F6" w:rsidRPr="00A46634" w:rsidRDefault="009B12F6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    Yes</w:t>
            </w:r>
          </w:p>
        </w:tc>
        <w:tc>
          <w:tcPr>
            <w:tcW w:w="1261" w:type="dxa"/>
          </w:tcPr>
          <w:p w14:paraId="37E08C1C" w14:textId="77777777" w:rsidR="009B12F6" w:rsidRDefault="009B12F6" w:rsidP="002D368D">
            <w:pPr>
              <w:rPr>
                <w:lang w:val="en-GB"/>
              </w:rPr>
            </w:pPr>
          </w:p>
          <w:p w14:paraId="3C6BD222" w14:textId="77777777" w:rsidR="009B12F6" w:rsidRDefault="009B12F6" w:rsidP="002D368D">
            <w:pPr>
              <w:rPr>
                <w:lang w:val="en-GB"/>
              </w:rPr>
            </w:pPr>
          </w:p>
          <w:p w14:paraId="0F693287" w14:textId="65E13F1D" w:rsidR="009B12F6" w:rsidRDefault="009B12F6" w:rsidP="002D368D">
            <w:pPr>
              <w:rPr>
                <w:lang w:val="en-GB"/>
              </w:rPr>
            </w:pPr>
            <w:r>
              <w:rPr>
                <w:lang w:val="en-GB"/>
              </w:rPr>
              <w:t>998 (81.7)</w:t>
            </w:r>
          </w:p>
          <w:p w14:paraId="51C42628" w14:textId="0AD78250" w:rsidR="009B12F6" w:rsidRPr="00A46634" w:rsidRDefault="009B12F6" w:rsidP="002D368D">
            <w:pPr>
              <w:rPr>
                <w:lang w:val="en-GB"/>
              </w:rPr>
            </w:pPr>
            <w:r>
              <w:rPr>
                <w:lang w:val="en-GB"/>
              </w:rPr>
              <w:t>224 (18.3)</w:t>
            </w:r>
          </w:p>
        </w:tc>
        <w:tc>
          <w:tcPr>
            <w:tcW w:w="1134" w:type="dxa"/>
          </w:tcPr>
          <w:p w14:paraId="37D13D03" w14:textId="77777777" w:rsidR="009B12F6" w:rsidRDefault="009B12F6" w:rsidP="002D368D">
            <w:pPr>
              <w:rPr>
                <w:lang w:val="en-GB"/>
              </w:rPr>
            </w:pPr>
          </w:p>
          <w:p w14:paraId="384E80C1" w14:textId="77777777" w:rsidR="0020212E" w:rsidRDefault="0020212E" w:rsidP="002D368D">
            <w:pPr>
              <w:rPr>
                <w:lang w:val="en-GB"/>
              </w:rPr>
            </w:pPr>
          </w:p>
          <w:p w14:paraId="3BF296DB" w14:textId="77777777" w:rsidR="0020212E" w:rsidRDefault="0020212E" w:rsidP="002D368D">
            <w:pPr>
              <w:rPr>
                <w:lang w:val="en-GB"/>
              </w:rPr>
            </w:pPr>
            <w:r>
              <w:rPr>
                <w:lang w:val="en-GB"/>
              </w:rPr>
              <w:t>299</w:t>
            </w:r>
          </w:p>
          <w:p w14:paraId="454BFF05" w14:textId="4A0F38F8" w:rsidR="0020212E" w:rsidRPr="00A46634" w:rsidRDefault="0020212E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  66</w:t>
            </w:r>
          </w:p>
        </w:tc>
        <w:tc>
          <w:tcPr>
            <w:tcW w:w="3817" w:type="dxa"/>
          </w:tcPr>
          <w:p w14:paraId="15351930" w14:textId="77777777" w:rsidR="009B12F6" w:rsidRDefault="009B12F6" w:rsidP="002D368D">
            <w:pPr>
              <w:rPr>
                <w:lang w:val="en-GB"/>
              </w:rPr>
            </w:pPr>
          </w:p>
          <w:p w14:paraId="6536A563" w14:textId="77777777" w:rsidR="0020212E" w:rsidRDefault="0020212E" w:rsidP="002D368D">
            <w:pPr>
              <w:rPr>
                <w:lang w:val="en-GB"/>
              </w:rPr>
            </w:pPr>
          </w:p>
          <w:p w14:paraId="729B913B" w14:textId="7CC430CE" w:rsidR="0020212E" w:rsidRDefault="0020212E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69.4 </w:t>
            </w:r>
            <w:r w:rsidR="00CA003D">
              <w:rPr>
                <w:lang w:val="en-GB"/>
              </w:rPr>
              <w:t>[66.5 … 72.3]</w:t>
            </w:r>
          </w:p>
          <w:p w14:paraId="48C5D34F" w14:textId="1AAAC6B3" w:rsidR="0020212E" w:rsidRPr="00A46634" w:rsidRDefault="0020212E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69.8 </w:t>
            </w:r>
            <w:r w:rsidR="00CA003D">
              <w:rPr>
                <w:lang w:val="en-GB"/>
              </w:rPr>
              <w:t>[63.7 … 75.9]</w:t>
            </w:r>
          </w:p>
        </w:tc>
        <w:tc>
          <w:tcPr>
            <w:tcW w:w="855" w:type="dxa"/>
          </w:tcPr>
          <w:p w14:paraId="68484F25" w14:textId="39B5E56C" w:rsidR="009B12F6" w:rsidRPr="00A46634" w:rsidRDefault="0020212E" w:rsidP="002D368D">
            <w:pPr>
              <w:rPr>
                <w:lang w:val="en-GB"/>
              </w:rPr>
            </w:pPr>
            <w:r>
              <w:rPr>
                <w:lang w:val="en-GB"/>
              </w:rPr>
              <w:t>0.895</w:t>
            </w:r>
          </w:p>
        </w:tc>
      </w:tr>
      <w:tr w:rsidR="009B12F6" w:rsidRPr="00A46634" w14:paraId="5CC41FC7" w14:textId="77777777" w:rsidTr="009B12F6">
        <w:tc>
          <w:tcPr>
            <w:tcW w:w="1995" w:type="dxa"/>
          </w:tcPr>
          <w:p w14:paraId="6269D678" w14:textId="77777777" w:rsidR="009B12F6" w:rsidRDefault="009B12F6" w:rsidP="002D368D">
            <w:pPr>
              <w:rPr>
                <w:lang w:val="en-GB"/>
              </w:rPr>
            </w:pPr>
            <w:r>
              <w:rPr>
                <w:lang w:val="en-GB"/>
              </w:rPr>
              <w:t>Length of specimen</w:t>
            </w:r>
          </w:p>
          <w:p w14:paraId="1155AA97" w14:textId="77777777" w:rsidR="009B12F6" w:rsidRDefault="009B12F6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    &lt; 20 cm</w:t>
            </w:r>
          </w:p>
          <w:p w14:paraId="1E7E1309" w14:textId="77777777" w:rsidR="009B12F6" w:rsidRPr="00A46634" w:rsidRDefault="009B12F6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rFonts w:cstheme="minorHAnsi"/>
                <w:lang w:val="en-GB"/>
              </w:rPr>
              <w:t xml:space="preserve">≥ </w:t>
            </w:r>
            <w:r>
              <w:rPr>
                <w:lang w:val="en-GB"/>
              </w:rPr>
              <w:t>20 cm</w:t>
            </w:r>
          </w:p>
        </w:tc>
        <w:tc>
          <w:tcPr>
            <w:tcW w:w="1261" w:type="dxa"/>
          </w:tcPr>
          <w:p w14:paraId="65AD123D" w14:textId="77777777" w:rsidR="009B12F6" w:rsidRDefault="009B12F6" w:rsidP="002D368D">
            <w:pPr>
              <w:rPr>
                <w:lang w:val="en-GB"/>
              </w:rPr>
            </w:pPr>
          </w:p>
          <w:p w14:paraId="3BA1A36C" w14:textId="7AF8AD09" w:rsidR="009B12F6" w:rsidRDefault="009B12F6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  148 (13.8)</w:t>
            </w:r>
          </w:p>
          <w:p w14:paraId="43074A57" w14:textId="6F4B0969" w:rsidR="009B12F6" w:rsidRPr="00A46634" w:rsidRDefault="009B12F6" w:rsidP="002D368D">
            <w:pPr>
              <w:rPr>
                <w:lang w:val="en-GB"/>
              </w:rPr>
            </w:pPr>
            <w:r>
              <w:rPr>
                <w:lang w:val="en-GB"/>
              </w:rPr>
              <w:t>1074 (86.2)</w:t>
            </w:r>
          </w:p>
        </w:tc>
        <w:tc>
          <w:tcPr>
            <w:tcW w:w="1134" w:type="dxa"/>
          </w:tcPr>
          <w:p w14:paraId="367817BC" w14:textId="77777777" w:rsidR="009B12F6" w:rsidRDefault="009B12F6" w:rsidP="002D368D">
            <w:pPr>
              <w:rPr>
                <w:lang w:val="en-GB"/>
              </w:rPr>
            </w:pPr>
          </w:p>
          <w:p w14:paraId="6C5FF41C" w14:textId="77777777" w:rsidR="0020212E" w:rsidRDefault="0020212E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  48</w:t>
            </w:r>
          </w:p>
          <w:p w14:paraId="39CEBE4A" w14:textId="0E4E0237" w:rsidR="0020212E" w:rsidRPr="00A46634" w:rsidRDefault="0020212E" w:rsidP="002D368D">
            <w:pPr>
              <w:rPr>
                <w:lang w:val="en-GB"/>
              </w:rPr>
            </w:pPr>
            <w:r>
              <w:rPr>
                <w:lang w:val="en-GB"/>
              </w:rPr>
              <w:t>365</w:t>
            </w:r>
          </w:p>
        </w:tc>
        <w:tc>
          <w:tcPr>
            <w:tcW w:w="3817" w:type="dxa"/>
          </w:tcPr>
          <w:p w14:paraId="1057CC2C" w14:textId="77777777" w:rsidR="009B12F6" w:rsidRDefault="009B12F6" w:rsidP="002D368D">
            <w:pPr>
              <w:rPr>
                <w:lang w:val="en-GB"/>
              </w:rPr>
            </w:pPr>
          </w:p>
          <w:p w14:paraId="3421D712" w14:textId="477C9863" w:rsidR="0020212E" w:rsidRDefault="0020212E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66.4 </w:t>
            </w:r>
            <w:r w:rsidR="00CA003D">
              <w:rPr>
                <w:lang w:val="en-GB"/>
              </w:rPr>
              <w:t>[58.6 … 74.2]</w:t>
            </w:r>
          </w:p>
          <w:p w14:paraId="46E03FC0" w14:textId="572785B4" w:rsidR="0020212E" w:rsidRPr="00A46634" w:rsidRDefault="0020212E" w:rsidP="002D368D">
            <w:pPr>
              <w:rPr>
                <w:lang w:val="en-GB"/>
              </w:rPr>
            </w:pPr>
            <w:r>
              <w:rPr>
                <w:lang w:val="en-GB"/>
              </w:rPr>
              <w:t xml:space="preserve">69.8 </w:t>
            </w:r>
            <w:r w:rsidR="00CA003D">
              <w:rPr>
                <w:lang w:val="en-GB"/>
              </w:rPr>
              <w:t>[67.1 … 72.5]</w:t>
            </w:r>
          </w:p>
        </w:tc>
        <w:tc>
          <w:tcPr>
            <w:tcW w:w="855" w:type="dxa"/>
          </w:tcPr>
          <w:p w14:paraId="23FA84C4" w14:textId="2BAA2721" w:rsidR="009B12F6" w:rsidRPr="00A46634" w:rsidRDefault="0020212E" w:rsidP="002D368D">
            <w:pPr>
              <w:rPr>
                <w:lang w:val="en-GB"/>
              </w:rPr>
            </w:pPr>
            <w:r>
              <w:rPr>
                <w:lang w:val="en-GB"/>
              </w:rPr>
              <w:t>0.548</w:t>
            </w:r>
          </w:p>
        </w:tc>
      </w:tr>
    </w:tbl>
    <w:p w14:paraId="6B04078E" w14:textId="77777777" w:rsidR="00DB34BD" w:rsidRDefault="00DB34BD" w:rsidP="00DB34BD"/>
    <w:p w14:paraId="14A2D2DE" w14:textId="77777777" w:rsidR="00DB34BD" w:rsidRPr="001F2E74" w:rsidRDefault="00DB34BD" w:rsidP="00DB34BD">
      <w:pPr>
        <w:rPr>
          <w:lang w:val="en-GB"/>
        </w:rPr>
      </w:pPr>
      <w:r w:rsidRPr="001F2E74">
        <w:rPr>
          <w:lang w:val="en-GB"/>
        </w:rPr>
        <w:t xml:space="preserve">CI – confidence </w:t>
      </w:r>
      <w:r>
        <w:rPr>
          <w:lang w:val="en-GB"/>
        </w:rPr>
        <w:t xml:space="preserve">interval </w:t>
      </w:r>
    </w:p>
    <w:p w14:paraId="458040ED" w14:textId="77777777" w:rsidR="00DB34BD" w:rsidRDefault="00DB34BD" w:rsidP="00DB34BD">
      <w:pPr>
        <w:rPr>
          <w:lang w:val="en-GB"/>
        </w:rPr>
      </w:pPr>
      <w:r w:rsidRPr="006932B1">
        <w:rPr>
          <w:lang w:val="en-GB"/>
        </w:rPr>
        <w:t>a - median 70 (range 25-97) years, b – 5-</w:t>
      </w:r>
      <w:r>
        <w:rPr>
          <w:lang w:val="en-GB"/>
        </w:rPr>
        <w:t>year CCS is compared vs. all other locations</w:t>
      </w:r>
    </w:p>
    <w:p w14:paraId="6447995D" w14:textId="77777777" w:rsidR="00DB34BD" w:rsidRPr="006932B1" w:rsidRDefault="00DB34BD" w:rsidP="00DB34BD">
      <w:pPr>
        <w:rPr>
          <w:lang w:val="en-GB"/>
        </w:rPr>
      </w:pPr>
      <w:r>
        <w:rPr>
          <w:lang w:val="en-GB"/>
        </w:rPr>
        <w:t xml:space="preserve">Missing values supplemented by multiple imputation: preoperative CEA, n=6; </w:t>
      </w:r>
      <w:proofErr w:type="spellStart"/>
      <w:r>
        <w:rPr>
          <w:lang w:val="en-GB"/>
        </w:rPr>
        <w:t>lymphovascular</w:t>
      </w:r>
      <w:proofErr w:type="spellEnd"/>
      <w:r>
        <w:rPr>
          <w:lang w:val="en-GB"/>
        </w:rPr>
        <w:t xml:space="preserve"> invasion, n=21; vascular invasion, n=26; length of specimen, n= 24</w:t>
      </w:r>
    </w:p>
    <w:p w14:paraId="29D379C0" w14:textId="77777777" w:rsidR="00DB34BD" w:rsidRPr="006932B1" w:rsidRDefault="00DB34BD" w:rsidP="00DB34BD">
      <w:pPr>
        <w:rPr>
          <w:lang w:val="en-GB"/>
        </w:rPr>
      </w:pPr>
    </w:p>
    <w:p w14:paraId="61A3CAE9" w14:textId="77777777" w:rsidR="00DB34BD" w:rsidRPr="00DB34BD" w:rsidRDefault="00DB34BD">
      <w:pPr>
        <w:rPr>
          <w:lang w:val="en-GB"/>
        </w:rPr>
      </w:pPr>
    </w:p>
    <w:sectPr w:rsidR="00DB34BD" w:rsidRPr="00DB34B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34BD"/>
    <w:rsid w:val="000071AC"/>
    <w:rsid w:val="0020212E"/>
    <w:rsid w:val="003B5EDC"/>
    <w:rsid w:val="004335ED"/>
    <w:rsid w:val="004746CE"/>
    <w:rsid w:val="00660BFB"/>
    <w:rsid w:val="00930686"/>
    <w:rsid w:val="009B12F6"/>
    <w:rsid w:val="00B61B6E"/>
    <w:rsid w:val="00C75DCB"/>
    <w:rsid w:val="00CA003D"/>
    <w:rsid w:val="00D537F8"/>
    <w:rsid w:val="00DB34BD"/>
    <w:rsid w:val="00E1242C"/>
    <w:rsid w:val="00E46190"/>
    <w:rsid w:val="00F12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00E70"/>
  <w15:chartTrackingRefBased/>
  <w15:docId w15:val="{EAF1F0FB-8FF9-4B45-A249-AEB6E07DE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34B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34B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0</Words>
  <Characters>2569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mar Stelzner</dc:creator>
  <cp:keywords/>
  <dc:description/>
  <cp:lastModifiedBy>Cedrick Marquinez Maranan</cp:lastModifiedBy>
  <cp:revision>7</cp:revision>
  <dcterms:created xsi:type="dcterms:W3CDTF">2023-12-09T17:12:00Z</dcterms:created>
  <dcterms:modified xsi:type="dcterms:W3CDTF">2024-01-05T08:59:00Z</dcterms:modified>
</cp:coreProperties>
</file>